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BA14D6" w14:textId="6DFFE760" w:rsidR="00C2535F" w:rsidRPr="00CA5DAD" w:rsidRDefault="00804CE5" w:rsidP="0010418B">
      <w:pPr>
        <w:rPr>
          <w:rFonts w:ascii="Times New Roman" w:hAnsi="Times New Roman" w:cs="Times New Roman"/>
          <w:b/>
          <w:bCs/>
        </w:rPr>
      </w:pPr>
      <w:r w:rsidRPr="00CA5DAD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="008531AE">
        <w:rPr>
          <w:rFonts w:ascii="Times New Roman" w:hAnsi="Times New Roman" w:cs="Times New Roman"/>
          <w:b/>
          <w:bCs/>
        </w:rPr>
        <w:t>S</w:t>
      </w:r>
      <w:r w:rsidR="00E462DD">
        <w:rPr>
          <w:rFonts w:ascii="Times New Roman" w:hAnsi="Times New Roman" w:cs="Times New Roman"/>
          <w:b/>
          <w:bCs/>
        </w:rPr>
        <w:t>1</w:t>
      </w:r>
      <w:proofErr w:type="spellEnd"/>
      <w:r w:rsidRPr="00CA5DAD">
        <w:rPr>
          <w:rFonts w:ascii="Times New Roman" w:hAnsi="Times New Roman" w:cs="Times New Roman"/>
          <w:b/>
          <w:bCs/>
        </w:rPr>
        <w:t>. Ebola Symptom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710"/>
        <w:gridCol w:w="1620"/>
        <w:gridCol w:w="1111"/>
      </w:tblGrid>
      <w:tr w:rsidR="00A94F74" w:rsidRPr="00A94F74" w14:paraId="63AFBA49" w14:textId="77777777" w:rsidTr="00480868">
        <w:trPr>
          <w:trHeight w:val="449"/>
        </w:trPr>
        <w:tc>
          <w:tcPr>
            <w:tcW w:w="1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hideMark/>
          </w:tcPr>
          <w:p w14:paraId="4EDF1251" w14:textId="77777777" w:rsidR="00A94F74" w:rsidRPr="00A94F74" w:rsidRDefault="00A94F74" w:rsidP="00A94F7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ariables </w:t>
            </w: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n (%)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ECE9101" w14:textId="77777777" w:rsidR="00A94F74" w:rsidRPr="00A94F74" w:rsidRDefault="00A94F74" w:rsidP="00A94F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bola Survivors </w:t>
            </w: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n = 301)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59DBC90" w14:textId="77777777" w:rsidR="00A94F74" w:rsidRPr="00A94F74" w:rsidRDefault="00A94F74" w:rsidP="00A94F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bola Contacts </w:t>
            </w: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n = 711)</w:t>
            </w:r>
          </w:p>
        </w:tc>
        <w:tc>
          <w:tcPr>
            <w:tcW w:w="1111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57BB0C" w14:textId="77777777" w:rsidR="00A94F74" w:rsidRPr="00A94F74" w:rsidRDefault="00A94F74" w:rsidP="00A94F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  <w:r w:rsidRPr="00993E3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A94F74" w:rsidRPr="00A94F74" w14:paraId="4610D889" w14:textId="77777777" w:rsidTr="00480868">
        <w:trPr>
          <w:trHeight w:val="144"/>
        </w:trPr>
        <w:tc>
          <w:tcPr>
            <w:tcW w:w="6146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78A7755" w14:textId="77777777" w:rsidR="00A94F74" w:rsidRPr="00A94F74" w:rsidRDefault="00A94F74" w:rsidP="00A94F7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stemic Symptoms and Complaints</w:t>
            </w:r>
          </w:p>
        </w:tc>
      </w:tr>
      <w:tr w:rsidR="004B1D97" w:rsidRPr="00A94F74" w14:paraId="145B04FD" w14:textId="77777777" w:rsidTr="00D907A8">
        <w:trPr>
          <w:trHeight w:val="285"/>
        </w:trPr>
        <w:tc>
          <w:tcPr>
            <w:tcW w:w="1705" w:type="dxa"/>
            <w:tcBorders>
              <w:top w:val="single" w:sz="6" w:space="0" w:color="auto"/>
              <w:left w:val="single" w:sz="6" w:space="0" w:color="auto"/>
            </w:tcBorders>
            <w:noWrap/>
            <w:hideMark/>
          </w:tcPr>
          <w:p w14:paraId="0F4FE5C0" w14:textId="77777777" w:rsidR="004B1D97" w:rsidRPr="00A94F74" w:rsidRDefault="004B1D97" w:rsidP="004B1D9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ve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B266" w14:textId="3E849DD1" w:rsidR="004B1D97" w:rsidRPr="00D907A8" w:rsidRDefault="004B1D97" w:rsidP="004B1D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 (6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96A4" w14:textId="296C5734" w:rsidR="004B1D97" w:rsidRPr="00D907A8" w:rsidRDefault="004B1D97" w:rsidP="004B1D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 (43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1C7F" w14:textId="6CD8CB47" w:rsidR="004B1D97" w:rsidRPr="00D907A8" w:rsidRDefault="004B1D97" w:rsidP="004B1D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B1D97" w:rsidRPr="00A94F74" w14:paraId="215A98FA" w14:textId="77777777" w:rsidTr="00D907A8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02DB1104" w14:textId="77777777" w:rsidR="004B1D97" w:rsidRPr="00A94F74" w:rsidRDefault="004B1D97" w:rsidP="004B1D9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cess Fatig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7549" w14:textId="6C26186C" w:rsidR="004B1D97" w:rsidRPr="00D907A8" w:rsidRDefault="004B1D97" w:rsidP="004B1D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 (2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3928" w14:textId="37A0D00F" w:rsidR="004B1D97" w:rsidRPr="00D907A8" w:rsidRDefault="004B1D97" w:rsidP="004B1D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 (10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7085" w14:textId="425A01DC" w:rsidR="004B1D97" w:rsidRPr="00D907A8" w:rsidRDefault="004B1D97" w:rsidP="004B1D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9A460E" w:rsidRPr="00A94F74" w14:paraId="6724C24B" w14:textId="77777777" w:rsidTr="00D907A8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2BAB6FA3" w14:textId="77777777" w:rsidR="009A460E" w:rsidRPr="00A94F74" w:rsidRDefault="009A460E" w:rsidP="009A46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ight Sweat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7842" w14:textId="1D99C53C" w:rsidR="009A460E" w:rsidRPr="00D907A8" w:rsidRDefault="009A460E" w:rsidP="009A4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7716" w14:textId="6AE3D828" w:rsidR="009A460E" w:rsidRPr="00D907A8" w:rsidRDefault="009A460E" w:rsidP="009A4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2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4B40" w14:textId="0DA44188" w:rsidR="009A460E" w:rsidRPr="00D907A8" w:rsidRDefault="009A460E" w:rsidP="009A4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</w:tr>
      <w:tr w:rsidR="009A460E" w:rsidRPr="00A94F74" w14:paraId="18990F4E" w14:textId="77777777" w:rsidTr="00D907A8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083EB4C1" w14:textId="77777777" w:rsidR="009A460E" w:rsidRPr="00A94F74" w:rsidRDefault="009A460E" w:rsidP="009A46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explained Weight Los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0D1A" w14:textId="14D30D58" w:rsidR="009A460E" w:rsidRPr="00D907A8" w:rsidRDefault="009A460E" w:rsidP="009A4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991B" w14:textId="2979E818" w:rsidR="009A460E" w:rsidRPr="00D907A8" w:rsidRDefault="009A460E" w:rsidP="009A4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2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618D" w14:textId="0937DAF0" w:rsidR="009A460E" w:rsidRPr="00D907A8" w:rsidRDefault="009A460E" w:rsidP="009A4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9A460E" w:rsidRPr="00A94F74" w14:paraId="79F26EC9" w14:textId="77777777" w:rsidTr="00D907A8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42ECD5D6" w14:textId="77777777" w:rsidR="009A460E" w:rsidRPr="00A94F74" w:rsidRDefault="009A460E" w:rsidP="009A460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ir Los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5CEB" w14:textId="151C4CF8" w:rsidR="009A460E" w:rsidRPr="00D907A8" w:rsidRDefault="009A460E" w:rsidP="009A4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659B" w14:textId="10F9A9D7" w:rsidR="009A460E" w:rsidRPr="00D907A8" w:rsidRDefault="009A460E" w:rsidP="009A4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DB07" w14:textId="6323EA29" w:rsidR="009A460E" w:rsidRPr="00D907A8" w:rsidRDefault="009A460E" w:rsidP="009A46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45325C" w:rsidRPr="00A94F74" w14:paraId="1F14395F" w14:textId="77777777" w:rsidTr="00D907A8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64910DA7" w14:textId="77777777" w:rsidR="0045325C" w:rsidRPr="00A94F74" w:rsidRDefault="0045325C" w:rsidP="0045325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intin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5AA98" w14:textId="6DCB08D3" w:rsidR="0045325C" w:rsidRPr="00D907A8" w:rsidRDefault="0045325C" w:rsidP="004532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4469" w14:textId="2A87588D" w:rsidR="0045325C" w:rsidRPr="00D907A8" w:rsidRDefault="0045325C" w:rsidP="004532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5D04" w14:textId="7536D469" w:rsidR="0045325C" w:rsidRPr="00D907A8" w:rsidRDefault="0045325C" w:rsidP="004532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9</w:t>
            </w:r>
          </w:p>
        </w:tc>
      </w:tr>
      <w:tr w:rsidR="0045325C" w:rsidRPr="00A94F74" w14:paraId="7DC4A915" w14:textId="77777777" w:rsidTr="00D907A8">
        <w:trPr>
          <w:trHeight w:val="285"/>
        </w:trPr>
        <w:tc>
          <w:tcPr>
            <w:tcW w:w="1705" w:type="dxa"/>
            <w:tcBorders>
              <w:left w:val="single" w:sz="6" w:space="0" w:color="auto"/>
              <w:bottom w:val="single" w:sz="6" w:space="0" w:color="auto"/>
            </w:tcBorders>
            <w:noWrap/>
            <w:hideMark/>
          </w:tcPr>
          <w:p w14:paraId="65E9BFF6" w14:textId="77777777" w:rsidR="0045325C" w:rsidRPr="00A94F74" w:rsidRDefault="0045325C" w:rsidP="0045325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ss of Appetit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2106" w14:textId="511F5475" w:rsidR="0045325C" w:rsidRPr="00D907A8" w:rsidRDefault="0045325C" w:rsidP="004532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1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C927" w14:textId="7A06E4B4" w:rsidR="0045325C" w:rsidRPr="00D907A8" w:rsidRDefault="0045325C" w:rsidP="004532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5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E589" w14:textId="65797EB6" w:rsidR="0045325C" w:rsidRPr="00D907A8" w:rsidRDefault="0045325C" w:rsidP="004532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5325C" w:rsidRPr="00A94F74" w14:paraId="5E50ECB5" w14:textId="77777777" w:rsidTr="00480868">
        <w:trPr>
          <w:trHeight w:val="144"/>
        </w:trPr>
        <w:tc>
          <w:tcPr>
            <w:tcW w:w="6146" w:type="dxa"/>
            <w:gridSpan w:val="4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noWrap/>
            <w:hideMark/>
          </w:tcPr>
          <w:p w14:paraId="7C97958B" w14:textId="77777777" w:rsidR="0045325C" w:rsidRPr="00A94F74" w:rsidRDefault="0045325C" w:rsidP="004532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urologic Symptoms and Complaints</w:t>
            </w:r>
          </w:p>
        </w:tc>
      </w:tr>
      <w:tr w:rsidR="0045325C" w:rsidRPr="00A94F74" w14:paraId="2C1A5A51" w14:textId="77777777" w:rsidTr="00D907A8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6195B54B" w14:textId="77777777" w:rsidR="0045325C" w:rsidRPr="00A94F74" w:rsidRDefault="0045325C" w:rsidP="0045325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dach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DA68" w14:textId="70268652" w:rsidR="0045325C" w:rsidRPr="00D907A8" w:rsidRDefault="0045325C" w:rsidP="004532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 (8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B1A8" w14:textId="2A046406" w:rsidR="0045325C" w:rsidRPr="00D907A8" w:rsidRDefault="0045325C" w:rsidP="004532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6 (60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46C1" w14:textId="4F040A4F" w:rsidR="0045325C" w:rsidRPr="00D907A8" w:rsidRDefault="0045325C" w:rsidP="004532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74711" w:rsidRPr="00A94F74" w14:paraId="06C3E55E" w14:textId="77777777" w:rsidTr="00D907A8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0A07A72D" w14:textId="67BD5879" w:rsidR="00274711" w:rsidRPr="00A94F74" w:rsidRDefault="00274711" w:rsidP="0027471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esthesi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2357" w14:textId="5794F924" w:rsidR="00274711" w:rsidRPr="00D907A8" w:rsidRDefault="00274711" w:rsidP="002747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1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B112" w14:textId="2DE95379" w:rsidR="00274711" w:rsidRPr="00D907A8" w:rsidRDefault="00274711" w:rsidP="002747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3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F207" w14:textId="47E317E8" w:rsidR="00274711" w:rsidRPr="00D907A8" w:rsidRDefault="00274711" w:rsidP="002747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74711" w:rsidRPr="00A94F74" w14:paraId="22210589" w14:textId="77777777" w:rsidTr="00D907A8">
        <w:trPr>
          <w:trHeight w:val="285"/>
        </w:trPr>
        <w:tc>
          <w:tcPr>
            <w:tcW w:w="1705" w:type="dxa"/>
            <w:tcBorders>
              <w:left w:val="single" w:sz="6" w:space="0" w:color="auto"/>
              <w:bottom w:val="single" w:sz="6" w:space="0" w:color="auto"/>
            </w:tcBorders>
            <w:noWrap/>
            <w:hideMark/>
          </w:tcPr>
          <w:p w14:paraId="2442ED10" w14:textId="77777777" w:rsidR="00274711" w:rsidRPr="00A94F74" w:rsidRDefault="00274711" w:rsidP="0027471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llucination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5535" w14:textId="677AAEC7" w:rsidR="00274711" w:rsidRPr="00D907A8" w:rsidRDefault="00274711" w:rsidP="002747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9649" w14:textId="779A4DB4" w:rsidR="00274711" w:rsidRPr="00D907A8" w:rsidRDefault="00274711" w:rsidP="002747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6C07" w14:textId="2CE0CB81" w:rsidR="00274711" w:rsidRPr="00D907A8" w:rsidRDefault="00274711" w:rsidP="002747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274711" w:rsidRPr="00A94F74" w14:paraId="5173A5EA" w14:textId="77777777" w:rsidTr="00480868">
        <w:trPr>
          <w:trHeight w:val="144"/>
        </w:trPr>
        <w:tc>
          <w:tcPr>
            <w:tcW w:w="6146" w:type="dxa"/>
            <w:gridSpan w:val="4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noWrap/>
            <w:hideMark/>
          </w:tcPr>
          <w:p w14:paraId="67DE2D10" w14:textId="77777777" w:rsidR="00274711" w:rsidRPr="00A94F74" w:rsidRDefault="00274711" w:rsidP="0027471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ychiatric Symptoms and Complaints</w:t>
            </w:r>
          </w:p>
        </w:tc>
      </w:tr>
      <w:tr w:rsidR="00756C7E" w:rsidRPr="00A94F74" w14:paraId="60B12E0C" w14:textId="77777777" w:rsidTr="00D907A8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5CB0D973" w14:textId="77777777" w:rsidR="00756C7E" w:rsidRPr="00A94F74" w:rsidRDefault="00756C7E" w:rsidP="00756C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iculty Sleepin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E9A5" w14:textId="4433FC8E" w:rsidR="00756C7E" w:rsidRPr="00D907A8" w:rsidRDefault="00756C7E" w:rsidP="00756C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1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22C1" w14:textId="7B2EAA48" w:rsidR="00756C7E" w:rsidRPr="00D907A8" w:rsidRDefault="00756C7E" w:rsidP="00756C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3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085A" w14:textId="7A4E0945" w:rsidR="00756C7E" w:rsidRPr="00D907A8" w:rsidRDefault="00756C7E" w:rsidP="00756C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56C7E" w:rsidRPr="00A94F74" w14:paraId="1D9BF66C" w14:textId="77777777" w:rsidTr="00D907A8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08407BE6" w14:textId="77777777" w:rsidR="00756C7E" w:rsidRPr="00A94F74" w:rsidRDefault="00756C7E" w:rsidP="00756C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normal Behavio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CB7F" w14:textId="05AF53CA" w:rsidR="00756C7E" w:rsidRPr="00D907A8" w:rsidRDefault="00756C7E" w:rsidP="00756C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8FAB" w14:textId="2F0D46A5" w:rsidR="00756C7E" w:rsidRPr="00D907A8" w:rsidRDefault="00756C7E" w:rsidP="00756C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665E" w14:textId="0402243A" w:rsidR="00756C7E" w:rsidRPr="00D907A8" w:rsidRDefault="00756C7E" w:rsidP="00756C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56C7E" w:rsidRPr="00A94F74" w14:paraId="275BF6FA" w14:textId="77777777" w:rsidTr="00D907A8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034951A6" w14:textId="77777777" w:rsidR="00756C7E" w:rsidRPr="00A94F74" w:rsidRDefault="00756C7E" w:rsidP="00756C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xiet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FA90" w14:textId="7276EA19" w:rsidR="00756C7E" w:rsidRPr="00D907A8" w:rsidRDefault="00756C7E" w:rsidP="00756C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3511" w14:textId="2B98AB6D" w:rsidR="00756C7E" w:rsidRPr="00D907A8" w:rsidRDefault="00756C7E" w:rsidP="00756C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93FB" w14:textId="4B9900DB" w:rsidR="00756C7E" w:rsidRPr="00D907A8" w:rsidRDefault="00756C7E" w:rsidP="00756C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56C7E" w:rsidRPr="00A94F74" w14:paraId="5F8DF067" w14:textId="77777777" w:rsidTr="00D907A8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0E1E92CA" w14:textId="77777777" w:rsidR="00756C7E" w:rsidRPr="00A94F74" w:rsidRDefault="00756C7E" w:rsidP="00756C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ress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0B2D" w14:textId="13C5C7C1" w:rsidR="00756C7E" w:rsidRPr="00D907A8" w:rsidRDefault="00756C7E" w:rsidP="00756C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953C" w14:textId="2A63D0C7" w:rsidR="00756C7E" w:rsidRPr="00D907A8" w:rsidRDefault="00756C7E" w:rsidP="00756C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2179" w14:textId="774DDE6D" w:rsidR="00756C7E" w:rsidRPr="00D907A8" w:rsidRDefault="00756C7E" w:rsidP="00756C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B69A7" w:rsidRPr="00A94F74" w14:paraId="506BD458" w14:textId="77777777" w:rsidTr="00D907A8">
        <w:trPr>
          <w:trHeight w:val="285"/>
        </w:trPr>
        <w:tc>
          <w:tcPr>
            <w:tcW w:w="1705" w:type="dxa"/>
            <w:tcBorders>
              <w:left w:val="single" w:sz="6" w:space="0" w:color="auto"/>
              <w:bottom w:val="single" w:sz="6" w:space="0" w:color="auto"/>
            </w:tcBorders>
            <w:noWrap/>
            <w:hideMark/>
          </w:tcPr>
          <w:p w14:paraId="634C8A44" w14:textId="4AC67E1A" w:rsidR="001B69A7" w:rsidRPr="00A94F74" w:rsidRDefault="001B69A7" w:rsidP="001B69A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creased Libido</w:t>
            </w:r>
            <w:r w:rsidRPr="0048086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2D4C" w14:textId="39C3DE69" w:rsidR="001B69A7" w:rsidRPr="00D907A8" w:rsidRDefault="001B69A7" w:rsidP="001B69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60E0" w14:textId="482E9D91" w:rsidR="001B69A7" w:rsidRPr="00D907A8" w:rsidRDefault="001B69A7" w:rsidP="001B69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47EA" w14:textId="5269DFC7" w:rsidR="001B69A7" w:rsidRPr="00D907A8" w:rsidRDefault="001B69A7" w:rsidP="001B69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B69A7" w:rsidRPr="00A94F74" w14:paraId="3B86A27F" w14:textId="77777777" w:rsidTr="00480868">
        <w:trPr>
          <w:trHeight w:val="144"/>
        </w:trPr>
        <w:tc>
          <w:tcPr>
            <w:tcW w:w="6146" w:type="dxa"/>
            <w:gridSpan w:val="4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noWrap/>
            <w:hideMark/>
          </w:tcPr>
          <w:p w14:paraId="53BE0304" w14:textId="77777777" w:rsidR="001B69A7" w:rsidRPr="00A94F74" w:rsidRDefault="001B69A7" w:rsidP="001B69A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aryngeal Symptoms and Complaints</w:t>
            </w:r>
          </w:p>
        </w:tc>
      </w:tr>
      <w:tr w:rsidR="001B69A7" w:rsidRPr="00A94F74" w14:paraId="29797B38" w14:textId="77777777" w:rsidTr="00D907A8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3714A726" w14:textId="77777777" w:rsidR="001B69A7" w:rsidRPr="00A94F74" w:rsidRDefault="001B69A7" w:rsidP="001B69A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ccup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1B72" w14:textId="1DD7E706" w:rsidR="001B69A7" w:rsidRPr="00D907A8" w:rsidRDefault="001B69A7" w:rsidP="001B69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B88F" w14:textId="25933C63" w:rsidR="001B69A7" w:rsidRPr="00D907A8" w:rsidRDefault="001B69A7" w:rsidP="001B69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1F1E" w14:textId="076267CA" w:rsidR="001B69A7" w:rsidRPr="00D907A8" w:rsidRDefault="001B69A7" w:rsidP="001B69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</w:tr>
      <w:tr w:rsidR="00C7097C" w:rsidRPr="00A94F74" w14:paraId="2B688195" w14:textId="77777777" w:rsidTr="00D907A8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3478EB76" w14:textId="77777777" w:rsidR="00C7097C" w:rsidRPr="00A94F74" w:rsidRDefault="00C7097C" w:rsidP="00C7097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re Throa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D8B9" w14:textId="21D1585B" w:rsidR="00C7097C" w:rsidRPr="00D907A8" w:rsidRDefault="00C7097C" w:rsidP="00C709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1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F64A" w14:textId="247E3963" w:rsidR="00C7097C" w:rsidRPr="00D907A8" w:rsidRDefault="00C7097C" w:rsidP="00C709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3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60DB" w14:textId="6922C108" w:rsidR="00C7097C" w:rsidRPr="00D907A8" w:rsidRDefault="00C7097C" w:rsidP="00C709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7097C" w:rsidRPr="00A94F74" w14:paraId="6C83ADB0" w14:textId="77777777" w:rsidTr="00D907A8">
        <w:trPr>
          <w:trHeight w:val="285"/>
        </w:trPr>
        <w:tc>
          <w:tcPr>
            <w:tcW w:w="1705" w:type="dxa"/>
            <w:tcBorders>
              <w:left w:val="single" w:sz="6" w:space="0" w:color="auto"/>
              <w:bottom w:val="single" w:sz="6" w:space="0" w:color="auto"/>
            </w:tcBorders>
            <w:noWrap/>
            <w:hideMark/>
          </w:tcPr>
          <w:p w14:paraId="63400AAB" w14:textId="77777777" w:rsidR="00C7097C" w:rsidRPr="00A94F74" w:rsidRDefault="00C7097C" w:rsidP="00C7097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iculty Speakin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1E49" w14:textId="4735AC25" w:rsidR="00C7097C" w:rsidRPr="00D907A8" w:rsidRDefault="00C7097C" w:rsidP="00C709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9A07" w14:textId="0BD29714" w:rsidR="00C7097C" w:rsidRPr="00D907A8" w:rsidRDefault="00C7097C" w:rsidP="00C709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F1A1" w14:textId="2ED786CD" w:rsidR="00C7097C" w:rsidRPr="00D907A8" w:rsidRDefault="00C7097C" w:rsidP="00C709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9</w:t>
            </w:r>
          </w:p>
        </w:tc>
      </w:tr>
      <w:tr w:rsidR="00C7097C" w:rsidRPr="00A94F74" w14:paraId="4C8579CB" w14:textId="77777777" w:rsidTr="00480868">
        <w:trPr>
          <w:trHeight w:val="144"/>
        </w:trPr>
        <w:tc>
          <w:tcPr>
            <w:tcW w:w="6146" w:type="dxa"/>
            <w:gridSpan w:val="4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noWrap/>
            <w:hideMark/>
          </w:tcPr>
          <w:p w14:paraId="12AB310D" w14:textId="77777777" w:rsidR="00C7097C" w:rsidRPr="00A94F74" w:rsidRDefault="00C7097C" w:rsidP="00C7097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lmonary Symptoms and Complaints</w:t>
            </w:r>
          </w:p>
        </w:tc>
      </w:tr>
      <w:tr w:rsidR="00386E51" w:rsidRPr="00A94F74" w14:paraId="58520EFC" w14:textId="77777777" w:rsidTr="00D907A8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379E31D2" w14:textId="77777777" w:rsidR="00386E51" w:rsidRPr="00A94F74" w:rsidRDefault="00386E51" w:rsidP="00386E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hortness of Breath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0D4B" w14:textId="60E14407" w:rsidR="00386E51" w:rsidRPr="00D907A8" w:rsidRDefault="00386E51" w:rsidP="00386E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E571" w14:textId="1D557CA5" w:rsidR="00386E51" w:rsidRPr="00D907A8" w:rsidRDefault="00386E51" w:rsidP="00386E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E8CE" w14:textId="2FA4A300" w:rsidR="00386E51" w:rsidRPr="00D907A8" w:rsidRDefault="00386E51" w:rsidP="00386E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386E51" w:rsidRPr="00A94F74" w14:paraId="40A78C4C" w14:textId="77777777" w:rsidTr="00D907A8">
        <w:trPr>
          <w:trHeight w:val="285"/>
        </w:trPr>
        <w:tc>
          <w:tcPr>
            <w:tcW w:w="1705" w:type="dxa"/>
            <w:tcBorders>
              <w:left w:val="single" w:sz="6" w:space="0" w:color="auto"/>
              <w:bottom w:val="single" w:sz="6" w:space="0" w:color="auto"/>
            </w:tcBorders>
            <w:noWrap/>
            <w:hideMark/>
          </w:tcPr>
          <w:p w14:paraId="5F15C5D1" w14:textId="77777777" w:rsidR="00386E51" w:rsidRPr="00A94F74" w:rsidRDefault="00386E51" w:rsidP="00386E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gh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CED2" w14:textId="750DB7AB" w:rsidR="00386E51" w:rsidRPr="00D907A8" w:rsidRDefault="00386E51" w:rsidP="00386E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1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3DB5" w14:textId="41A4D4CC" w:rsidR="00386E51" w:rsidRPr="00D907A8" w:rsidRDefault="00386E51" w:rsidP="00386E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 (9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266A" w14:textId="5365A7D6" w:rsidR="00386E51" w:rsidRPr="00D907A8" w:rsidRDefault="00386E51" w:rsidP="00386E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</w:tr>
      <w:tr w:rsidR="00386E51" w:rsidRPr="00A94F74" w14:paraId="7311A2E8" w14:textId="77777777" w:rsidTr="00480868">
        <w:trPr>
          <w:trHeight w:val="144"/>
        </w:trPr>
        <w:tc>
          <w:tcPr>
            <w:tcW w:w="6146" w:type="dxa"/>
            <w:gridSpan w:val="4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noWrap/>
            <w:hideMark/>
          </w:tcPr>
          <w:p w14:paraId="76BE06A3" w14:textId="77777777" w:rsidR="00386E51" w:rsidRPr="00A94F74" w:rsidRDefault="00386E51" w:rsidP="00386E5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rdiac Symptoms and Complaints</w:t>
            </w:r>
          </w:p>
        </w:tc>
      </w:tr>
      <w:tr w:rsidR="003854E9" w:rsidRPr="00A94F74" w14:paraId="7264B547" w14:textId="77777777" w:rsidTr="00D907A8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06A39CB0" w14:textId="77777777" w:rsidR="003854E9" w:rsidRPr="00A94F74" w:rsidRDefault="003854E9" w:rsidP="003854E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est Pai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CFE6" w14:textId="64654A70" w:rsidR="003854E9" w:rsidRPr="00D907A8" w:rsidRDefault="003854E9" w:rsidP="0038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 (2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7ABB" w14:textId="2D4D92E1" w:rsidR="003854E9" w:rsidRPr="00D907A8" w:rsidRDefault="003854E9" w:rsidP="0038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 (10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190C" w14:textId="265CCFEF" w:rsidR="003854E9" w:rsidRPr="00D907A8" w:rsidRDefault="003854E9" w:rsidP="0038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854E9" w:rsidRPr="00A94F74" w14:paraId="197E61E4" w14:textId="77777777" w:rsidTr="00D907A8">
        <w:trPr>
          <w:trHeight w:val="285"/>
        </w:trPr>
        <w:tc>
          <w:tcPr>
            <w:tcW w:w="1705" w:type="dxa"/>
            <w:tcBorders>
              <w:left w:val="single" w:sz="6" w:space="0" w:color="auto"/>
              <w:bottom w:val="single" w:sz="6" w:space="0" w:color="auto"/>
            </w:tcBorders>
            <w:noWrap/>
            <w:hideMark/>
          </w:tcPr>
          <w:p w14:paraId="1C8B4F6B" w14:textId="77777777" w:rsidR="003854E9" w:rsidRPr="00A94F74" w:rsidRDefault="003854E9" w:rsidP="003854E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rt Palpitation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81A2" w14:textId="48AAC0F9" w:rsidR="003854E9" w:rsidRPr="00D907A8" w:rsidRDefault="003854E9" w:rsidP="0038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1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DB72" w14:textId="4EB6FC40" w:rsidR="003854E9" w:rsidRPr="00D907A8" w:rsidRDefault="003854E9" w:rsidP="0038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4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9C13" w14:textId="33CBA977" w:rsidR="003854E9" w:rsidRPr="00D907A8" w:rsidRDefault="003854E9" w:rsidP="0038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854E9" w:rsidRPr="00A94F74" w14:paraId="234E9577" w14:textId="77777777" w:rsidTr="00480868">
        <w:trPr>
          <w:trHeight w:val="144"/>
        </w:trPr>
        <w:tc>
          <w:tcPr>
            <w:tcW w:w="6146" w:type="dxa"/>
            <w:gridSpan w:val="4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noWrap/>
            <w:hideMark/>
          </w:tcPr>
          <w:p w14:paraId="207E2B44" w14:textId="77777777" w:rsidR="003854E9" w:rsidRPr="00A94F74" w:rsidRDefault="003854E9" w:rsidP="00385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sculoskeletal Symptoms and Complaints</w:t>
            </w:r>
          </w:p>
        </w:tc>
      </w:tr>
      <w:tr w:rsidR="003854E9" w:rsidRPr="00A94F74" w14:paraId="0E1CF3C4" w14:textId="77777777" w:rsidTr="00D907A8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18C8ADD4" w14:textId="77777777" w:rsidR="003854E9" w:rsidRPr="00A94F74" w:rsidRDefault="003854E9" w:rsidP="003854E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iculty Walkin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6F50" w14:textId="7AA75BD4" w:rsidR="003854E9" w:rsidRPr="00972FE0" w:rsidRDefault="003854E9" w:rsidP="0038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2CF9" w14:textId="5CF05F56" w:rsidR="003854E9" w:rsidRPr="00972FE0" w:rsidRDefault="003854E9" w:rsidP="0038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2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2F4A" w14:textId="15F35BA8" w:rsidR="003854E9" w:rsidRPr="00972FE0" w:rsidRDefault="003854E9" w:rsidP="00385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1E68FD" w:rsidRPr="00A94F74" w14:paraId="009F7814" w14:textId="77777777" w:rsidTr="00D907A8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07C05D6E" w14:textId="77777777" w:rsidR="001E68FD" w:rsidRPr="00A94F74" w:rsidRDefault="001E68FD" w:rsidP="001E68F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Joint Pai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F36A" w14:textId="00BD4D2A" w:rsidR="001E68FD" w:rsidRPr="00972FE0" w:rsidRDefault="001E68FD" w:rsidP="001E68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 (4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1B06" w14:textId="0D90E9B6" w:rsidR="001E68FD" w:rsidRPr="00972FE0" w:rsidRDefault="001E68FD" w:rsidP="001E68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 (14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9635" w14:textId="64F19648" w:rsidR="001E68FD" w:rsidRPr="00972FE0" w:rsidRDefault="001E68FD" w:rsidP="001E68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E68FD" w:rsidRPr="00A94F74" w14:paraId="2C4E2F32" w14:textId="77777777" w:rsidTr="00D907A8">
        <w:trPr>
          <w:trHeight w:val="285"/>
        </w:trPr>
        <w:tc>
          <w:tcPr>
            <w:tcW w:w="1705" w:type="dxa"/>
            <w:tcBorders>
              <w:left w:val="single" w:sz="6" w:space="0" w:color="auto"/>
              <w:bottom w:val="single" w:sz="6" w:space="0" w:color="auto"/>
            </w:tcBorders>
            <w:noWrap/>
            <w:hideMark/>
          </w:tcPr>
          <w:p w14:paraId="00CE3E75" w14:textId="77777777" w:rsidR="001E68FD" w:rsidRPr="00A94F74" w:rsidRDefault="001E68FD" w:rsidP="001E68F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scular Pai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C1E9" w14:textId="7DE3743C" w:rsidR="001E68FD" w:rsidRPr="00972FE0" w:rsidRDefault="001E68FD" w:rsidP="001E68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(2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B77D" w14:textId="04DE786D" w:rsidR="001E68FD" w:rsidRPr="00972FE0" w:rsidRDefault="001E68FD" w:rsidP="001E68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4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E536" w14:textId="5B789B9E" w:rsidR="001E68FD" w:rsidRPr="00972FE0" w:rsidRDefault="001E68FD" w:rsidP="001E68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E68FD" w:rsidRPr="00A94F74" w14:paraId="07AE2D06" w14:textId="77777777" w:rsidTr="00480868">
        <w:trPr>
          <w:trHeight w:val="144"/>
        </w:trPr>
        <w:tc>
          <w:tcPr>
            <w:tcW w:w="6146" w:type="dxa"/>
            <w:gridSpan w:val="4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noWrap/>
            <w:hideMark/>
          </w:tcPr>
          <w:p w14:paraId="4E755E44" w14:textId="77777777" w:rsidR="001E68FD" w:rsidRPr="00A94F74" w:rsidRDefault="001E68FD" w:rsidP="001E68F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ner and Middle Ear Symptoms and Complaints</w:t>
            </w:r>
          </w:p>
        </w:tc>
      </w:tr>
      <w:tr w:rsidR="001E68FD" w:rsidRPr="00A94F74" w14:paraId="63F8B115" w14:textId="77777777" w:rsidTr="00972FE0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4001FC3F" w14:textId="77777777" w:rsidR="001E68FD" w:rsidRPr="00A94F74" w:rsidRDefault="001E68FD" w:rsidP="001E68F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zzines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6D827" w14:textId="6D400D7F" w:rsidR="001E68FD" w:rsidRPr="00972FE0" w:rsidRDefault="001E68FD" w:rsidP="001E68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0CC8" w14:textId="78660B28" w:rsidR="001E68FD" w:rsidRPr="00972FE0" w:rsidRDefault="001E68FD" w:rsidP="001E68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2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52D6" w14:textId="562C052D" w:rsidR="001E68FD" w:rsidRPr="00972FE0" w:rsidRDefault="001E68FD" w:rsidP="001E68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5483B" w:rsidRPr="00A94F74" w14:paraId="5843CDA2" w14:textId="77777777" w:rsidTr="00972FE0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56AE6E8F" w14:textId="77777777" w:rsidR="0025483B" w:rsidRPr="00A94F74" w:rsidRDefault="0025483B" w:rsidP="0025483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ring Los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4E6B" w14:textId="4DA4372F" w:rsidR="0025483B" w:rsidRPr="00972FE0" w:rsidRDefault="0025483B" w:rsidP="002548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6357" w14:textId="22C00F2E" w:rsidR="0025483B" w:rsidRPr="00972FE0" w:rsidRDefault="0025483B" w:rsidP="002548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0634" w14:textId="2055EE74" w:rsidR="0025483B" w:rsidRPr="00972FE0" w:rsidRDefault="0025483B" w:rsidP="002548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5483B" w:rsidRPr="00A94F74" w14:paraId="5DD79A7C" w14:textId="77777777" w:rsidTr="00972FE0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3C34AA66" w14:textId="77777777" w:rsidR="0025483B" w:rsidRPr="00A94F74" w:rsidRDefault="0025483B" w:rsidP="0025483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nnitu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F022" w14:textId="5629925B" w:rsidR="0025483B" w:rsidRPr="00972FE0" w:rsidRDefault="0025483B" w:rsidP="002548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1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2377" w14:textId="2B8C4A39" w:rsidR="0025483B" w:rsidRPr="00972FE0" w:rsidRDefault="0025483B" w:rsidP="002548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2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6145" w14:textId="164294A8" w:rsidR="0025483B" w:rsidRPr="00972FE0" w:rsidRDefault="0025483B" w:rsidP="002548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5483B" w:rsidRPr="00A94F74" w14:paraId="612244DB" w14:textId="77777777" w:rsidTr="00972FE0">
        <w:trPr>
          <w:trHeight w:val="285"/>
        </w:trPr>
        <w:tc>
          <w:tcPr>
            <w:tcW w:w="1705" w:type="dxa"/>
            <w:tcBorders>
              <w:left w:val="single" w:sz="6" w:space="0" w:color="auto"/>
              <w:bottom w:val="single" w:sz="6" w:space="0" w:color="auto"/>
            </w:tcBorders>
            <w:noWrap/>
            <w:hideMark/>
          </w:tcPr>
          <w:p w14:paraId="334E8228" w14:textId="77777777" w:rsidR="0025483B" w:rsidRPr="00A94F74" w:rsidRDefault="0025483B" w:rsidP="0025483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r Fullnes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FCB7" w14:textId="28A0B361" w:rsidR="0025483B" w:rsidRPr="00972FE0" w:rsidRDefault="0025483B" w:rsidP="002548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DD8E" w14:textId="174B4984" w:rsidR="0025483B" w:rsidRPr="00972FE0" w:rsidRDefault="0025483B" w:rsidP="002548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9210" w14:textId="2004B86D" w:rsidR="0025483B" w:rsidRPr="00972FE0" w:rsidRDefault="0025483B" w:rsidP="002548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5483B" w:rsidRPr="00A94F74" w14:paraId="0F1F32FF" w14:textId="77777777" w:rsidTr="00480868">
        <w:trPr>
          <w:trHeight w:val="144"/>
        </w:trPr>
        <w:tc>
          <w:tcPr>
            <w:tcW w:w="6146" w:type="dxa"/>
            <w:gridSpan w:val="4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noWrap/>
            <w:hideMark/>
          </w:tcPr>
          <w:p w14:paraId="7AB8659D" w14:textId="77777777" w:rsidR="0025483B" w:rsidRPr="00A94F74" w:rsidRDefault="0025483B" w:rsidP="002548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strointestinal Symptoms and Complaints</w:t>
            </w:r>
          </w:p>
        </w:tc>
      </w:tr>
      <w:tr w:rsidR="0052494E" w:rsidRPr="00A94F74" w14:paraId="3BB05D65" w14:textId="77777777" w:rsidTr="00972FE0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3AF416F6" w14:textId="463B3C1B" w:rsidR="0052494E" w:rsidRPr="00A94F74" w:rsidRDefault="0052494E" w:rsidP="005249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usea and Vomitin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A94B" w14:textId="4D99D116" w:rsidR="0052494E" w:rsidRPr="00972FE0" w:rsidRDefault="0052494E" w:rsidP="005249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787D" w14:textId="449CA464" w:rsidR="0052494E" w:rsidRPr="00972FE0" w:rsidRDefault="0052494E" w:rsidP="005249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3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2FE0" w14:textId="7729F819" w:rsidR="0052494E" w:rsidRPr="00972FE0" w:rsidRDefault="0052494E" w:rsidP="005249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52494E" w:rsidRPr="00A94F74" w14:paraId="0C2322CC" w14:textId="77777777" w:rsidTr="00972FE0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77FBCE4B" w14:textId="77777777" w:rsidR="0052494E" w:rsidRPr="00A94F74" w:rsidRDefault="0052494E" w:rsidP="005249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dominal Pai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14F3" w14:textId="00C0DB34" w:rsidR="0052494E" w:rsidRPr="00972FE0" w:rsidRDefault="0052494E" w:rsidP="005249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 (2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71F0" w14:textId="5733E529" w:rsidR="0052494E" w:rsidRPr="00972FE0" w:rsidRDefault="0052494E" w:rsidP="005249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 (13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DEDB" w14:textId="684C0AA4" w:rsidR="0052494E" w:rsidRPr="00972FE0" w:rsidRDefault="0052494E" w:rsidP="005249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52494E" w:rsidRPr="00A94F74" w14:paraId="5AB2A8A0" w14:textId="77777777" w:rsidTr="00972FE0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3AFA982B" w14:textId="77777777" w:rsidR="0052494E" w:rsidRPr="00A94F74" w:rsidRDefault="0052494E" w:rsidP="005249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rrhe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7BF8" w14:textId="04803BF5" w:rsidR="0052494E" w:rsidRPr="00972FE0" w:rsidRDefault="0052494E" w:rsidP="005249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A47A" w14:textId="0D39BC45" w:rsidR="0052494E" w:rsidRPr="00972FE0" w:rsidRDefault="0052494E" w:rsidP="005249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5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8575" w14:textId="24F75A57" w:rsidR="0052494E" w:rsidRPr="00972FE0" w:rsidRDefault="0052494E" w:rsidP="005249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0</w:t>
            </w:r>
          </w:p>
        </w:tc>
      </w:tr>
      <w:tr w:rsidR="0052494E" w:rsidRPr="00A94F74" w14:paraId="5D313DDA" w14:textId="77777777" w:rsidTr="00972FE0">
        <w:trPr>
          <w:trHeight w:val="285"/>
        </w:trPr>
        <w:tc>
          <w:tcPr>
            <w:tcW w:w="1705" w:type="dxa"/>
            <w:tcBorders>
              <w:left w:val="single" w:sz="6" w:space="0" w:color="auto"/>
              <w:bottom w:val="single" w:sz="6" w:space="0" w:color="auto"/>
            </w:tcBorders>
            <w:noWrap/>
            <w:hideMark/>
          </w:tcPr>
          <w:p w14:paraId="12FBFB23" w14:textId="77777777" w:rsidR="0052494E" w:rsidRPr="00A94F74" w:rsidRDefault="0052494E" w:rsidP="0052494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oody Stoo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2E9A" w14:textId="13E21378" w:rsidR="0052494E" w:rsidRPr="00972FE0" w:rsidRDefault="0052494E" w:rsidP="005249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AF53" w14:textId="3740A4FC" w:rsidR="0052494E" w:rsidRPr="00972FE0" w:rsidRDefault="0052494E" w:rsidP="005249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1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D3C7" w14:textId="74F807C6" w:rsidR="0052494E" w:rsidRPr="00972FE0" w:rsidRDefault="0052494E" w:rsidP="005249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52494E" w:rsidRPr="00A94F74" w14:paraId="462F739F" w14:textId="77777777" w:rsidTr="00480868">
        <w:trPr>
          <w:trHeight w:val="144"/>
        </w:trPr>
        <w:tc>
          <w:tcPr>
            <w:tcW w:w="6146" w:type="dxa"/>
            <w:gridSpan w:val="4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noWrap/>
            <w:hideMark/>
          </w:tcPr>
          <w:p w14:paraId="451EB5C1" w14:textId="77777777" w:rsidR="0052494E" w:rsidRPr="00A94F74" w:rsidRDefault="0052494E" w:rsidP="0052494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rorenal</w:t>
            </w:r>
            <w:proofErr w:type="spellEnd"/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ymptoms and Complaints</w:t>
            </w:r>
          </w:p>
        </w:tc>
      </w:tr>
      <w:tr w:rsidR="00AF2A31" w:rsidRPr="00A94F74" w14:paraId="753FA708" w14:textId="77777777" w:rsidTr="00AF2A31">
        <w:trPr>
          <w:trHeight w:val="285"/>
        </w:trPr>
        <w:tc>
          <w:tcPr>
            <w:tcW w:w="1705" w:type="dxa"/>
            <w:tcBorders>
              <w:left w:val="single" w:sz="6" w:space="0" w:color="auto"/>
              <w:bottom w:val="single" w:sz="6" w:space="0" w:color="auto"/>
            </w:tcBorders>
            <w:noWrap/>
            <w:hideMark/>
          </w:tcPr>
          <w:p w14:paraId="257371AE" w14:textId="77777777" w:rsidR="00AF2A31" w:rsidRPr="00A94F74" w:rsidRDefault="00AF2A31" w:rsidP="00AF2A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Increased Urina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EEA9" w14:textId="2746FE2A" w:rsidR="00AF2A31" w:rsidRPr="00AF2A31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A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AA0E" w14:textId="07DDF141" w:rsidR="00AF2A31" w:rsidRPr="00AF2A31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A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4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9AB4" w14:textId="1D15B693" w:rsidR="00AF2A31" w:rsidRPr="00AF2A31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A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7</w:t>
            </w:r>
          </w:p>
        </w:tc>
      </w:tr>
      <w:tr w:rsidR="00AF2A31" w:rsidRPr="00A94F74" w14:paraId="2EAF4556" w14:textId="77777777" w:rsidTr="00480868">
        <w:trPr>
          <w:trHeight w:val="144"/>
        </w:trPr>
        <w:tc>
          <w:tcPr>
            <w:tcW w:w="6146" w:type="dxa"/>
            <w:gridSpan w:val="4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noWrap/>
            <w:hideMark/>
          </w:tcPr>
          <w:p w14:paraId="25F7CE3A" w14:textId="77777777" w:rsidR="00AF2A31" w:rsidRPr="00A94F74" w:rsidRDefault="00AF2A31" w:rsidP="00AF2A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rmatologic Symptoms and Complaints</w:t>
            </w:r>
          </w:p>
        </w:tc>
      </w:tr>
      <w:tr w:rsidR="00AF2A31" w:rsidRPr="00A94F74" w14:paraId="55419B24" w14:textId="77777777" w:rsidTr="00972FE0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1503CBE9" w14:textId="77777777" w:rsidR="00AF2A31" w:rsidRPr="00A94F74" w:rsidRDefault="00AF2A31" w:rsidP="00AF2A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chy Skin or Pruritu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710D" w14:textId="084762B9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1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DD88" w14:textId="49640355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6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9422" w14:textId="7491A533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AF2A31" w:rsidRPr="00A94F74" w14:paraId="3B174325" w14:textId="77777777" w:rsidTr="00972FE0">
        <w:trPr>
          <w:trHeight w:val="285"/>
        </w:trPr>
        <w:tc>
          <w:tcPr>
            <w:tcW w:w="1705" w:type="dxa"/>
            <w:tcBorders>
              <w:left w:val="single" w:sz="6" w:space="0" w:color="auto"/>
              <w:bottom w:val="single" w:sz="6" w:space="0" w:color="auto"/>
            </w:tcBorders>
            <w:noWrap/>
            <w:hideMark/>
          </w:tcPr>
          <w:p w14:paraId="50E99629" w14:textId="77777777" w:rsidR="00AF2A31" w:rsidRPr="00A94F74" w:rsidRDefault="00AF2A31" w:rsidP="00AF2A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eling Skin or Desquama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73D2" w14:textId="28FB4664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F95C" w14:textId="7D5F74A6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0F7E" w14:textId="081E0A91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</w:tr>
      <w:tr w:rsidR="00AF2A31" w:rsidRPr="00A94F74" w14:paraId="37F26530" w14:textId="77777777" w:rsidTr="00480868">
        <w:trPr>
          <w:trHeight w:val="144"/>
        </w:trPr>
        <w:tc>
          <w:tcPr>
            <w:tcW w:w="6146" w:type="dxa"/>
            <w:gridSpan w:val="4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noWrap/>
            <w:hideMark/>
          </w:tcPr>
          <w:p w14:paraId="0677AB47" w14:textId="77777777" w:rsidR="00AF2A31" w:rsidRPr="00A94F74" w:rsidRDefault="00AF2A31" w:rsidP="00AF2A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hthalmologic Symptoms and Complaints</w:t>
            </w:r>
          </w:p>
        </w:tc>
      </w:tr>
      <w:tr w:rsidR="00AF2A31" w:rsidRPr="00A94F74" w14:paraId="24808838" w14:textId="77777777" w:rsidTr="00972FE0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6920A439" w14:textId="77777777" w:rsidR="00AF2A31" w:rsidRPr="00A94F74" w:rsidRDefault="00AF2A31" w:rsidP="00AF2A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ye Drynes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90AFB" w14:textId="629091EF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04B8" w14:textId="06BDD6F9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CFE6" w14:textId="0257BC57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F2A31" w:rsidRPr="00A94F74" w14:paraId="179606E4" w14:textId="77777777" w:rsidTr="00972FE0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71F681C4" w14:textId="77777777" w:rsidR="00AF2A31" w:rsidRPr="00A94F74" w:rsidRDefault="00AF2A31" w:rsidP="00AF2A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ation of Burning Eye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299A" w14:textId="25D2E00E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B3E9" w14:textId="27C7336E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2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EFFA" w14:textId="24916369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F2A31" w:rsidRPr="00A94F74" w14:paraId="704B2247" w14:textId="77777777" w:rsidTr="00972FE0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71930DBA" w14:textId="77777777" w:rsidR="00AF2A31" w:rsidRPr="00A94F74" w:rsidRDefault="00AF2A31" w:rsidP="00AF2A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sion Los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7B8D" w14:textId="198F0CA3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A81C" w14:textId="1FF73147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3CD8" w14:textId="15CBC28B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F2A31" w:rsidRPr="00A94F74" w14:paraId="1066681C" w14:textId="77777777" w:rsidTr="00972FE0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0D6EE8B8" w14:textId="77777777" w:rsidR="00AF2A31" w:rsidRPr="00A94F74" w:rsidRDefault="00AF2A31" w:rsidP="00AF2A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urry Vis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961C" w14:textId="3D59D431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(2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A402" w14:textId="1BA9D0C9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4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DA09" w14:textId="1CA46977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F2A31" w:rsidRPr="00A94F74" w14:paraId="636A942F" w14:textId="77777777" w:rsidTr="00972FE0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43B4AFAC" w14:textId="77777777" w:rsidR="00AF2A31" w:rsidRPr="00A94F74" w:rsidRDefault="00AF2A31" w:rsidP="00AF2A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ght Sensitivity or Photophobi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277D" w14:textId="354F704E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9D42" w14:textId="24725119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C552" w14:textId="541A7CAC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F2A31" w:rsidRPr="00A94F74" w14:paraId="75423FB7" w14:textId="77777777" w:rsidTr="00972FE0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0AC3AE29" w14:textId="77777777" w:rsidR="00AF2A31" w:rsidRPr="00A94F74" w:rsidRDefault="00AF2A31" w:rsidP="00AF2A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chy Eyes or Ocular Pruritu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21A1" w14:textId="4E7DBAB8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 (2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E2F2" w14:textId="3442F617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6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465C" w14:textId="5A31B799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F2A31" w:rsidRPr="00A94F74" w14:paraId="105A1557" w14:textId="77777777" w:rsidTr="00972FE0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099338E9" w14:textId="77777777" w:rsidR="00AF2A31" w:rsidRPr="00A94F74" w:rsidRDefault="00AF2A31" w:rsidP="00AF2A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aring or Epiphor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E5A2" w14:textId="56D5235E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1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7164" w14:textId="1B28EC9E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4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AE6C" w14:textId="7A9553F5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F2A31" w:rsidRPr="00A94F74" w14:paraId="640A06C6" w14:textId="77777777" w:rsidTr="00972FE0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6AF1759C" w14:textId="77777777" w:rsidR="00AF2A31" w:rsidRPr="00A94F74" w:rsidRDefault="00AF2A31" w:rsidP="00AF2A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ye Pain or </w:t>
            </w:r>
            <w:proofErr w:type="spellStart"/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hthalmalagia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C032" w14:textId="483AE458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1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0A37" w14:textId="1F45ABD4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2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C7D5" w14:textId="27FAD813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F2A31" w:rsidRPr="00A94F74" w14:paraId="68979486" w14:textId="77777777" w:rsidTr="00972FE0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6FB2D64F" w14:textId="77777777" w:rsidR="00AF2A31" w:rsidRPr="00A94F74" w:rsidRDefault="00AF2A31" w:rsidP="00AF2A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ation of Foreign Bodie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829F" w14:textId="7E47D423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D339" w14:textId="7E80F377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1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F3CA" w14:textId="5A755896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F2A31" w:rsidRPr="00A94F74" w14:paraId="21D3CF7A" w14:textId="77777777" w:rsidTr="00972FE0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1A29DA88" w14:textId="77777777" w:rsidR="00AF2A31" w:rsidRPr="00A94F74" w:rsidRDefault="00AF2A31" w:rsidP="00AF2A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ye Redness or </w:t>
            </w:r>
            <w:proofErr w:type="spellStart"/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junctivits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64ED" w14:textId="09441F3B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1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C9E9" w14:textId="56E11530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3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EC7A" w14:textId="788C995A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F2A31" w:rsidRPr="00A94F74" w14:paraId="4039834D" w14:textId="77777777" w:rsidTr="00972FE0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55CB35EA" w14:textId="77777777" w:rsidR="00AF2A31" w:rsidRPr="00A94F74" w:rsidRDefault="00AF2A31" w:rsidP="00AF2A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creased "Eye Floaters" or </w:t>
            </w:r>
            <w:proofErr w:type="spellStart"/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yodesopsia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2D7E" w14:textId="79EBF49D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32AA" w14:textId="5E21A597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0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48DA" w14:textId="18A9B793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AF2A31" w:rsidRPr="00A94F74" w14:paraId="0C722F74" w14:textId="77777777" w:rsidTr="00972FE0">
        <w:trPr>
          <w:trHeight w:val="285"/>
        </w:trPr>
        <w:tc>
          <w:tcPr>
            <w:tcW w:w="1705" w:type="dxa"/>
            <w:tcBorders>
              <w:left w:val="single" w:sz="6" w:space="0" w:color="auto"/>
              <w:bottom w:val="single" w:sz="6" w:space="0" w:color="auto"/>
            </w:tcBorders>
            <w:noWrap/>
            <w:hideMark/>
          </w:tcPr>
          <w:p w14:paraId="796EEBF9" w14:textId="77777777" w:rsidR="00AF2A31" w:rsidRPr="00A94F74" w:rsidRDefault="00AF2A31" w:rsidP="00AF2A3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94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ation of Flashing Light or Photopsi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A8D8" w14:textId="5455E149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23D7" w14:textId="7748B179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9984" w14:textId="72FDEE5E" w:rsidR="00AF2A31" w:rsidRPr="00972FE0" w:rsidRDefault="00AF2A31" w:rsidP="00AF2A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F2A31" w:rsidRPr="00A94F74" w14:paraId="67863355" w14:textId="77777777" w:rsidTr="004D0C51">
        <w:trPr>
          <w:trHeight w:val="144"/>
        </w:trPr>
        <w:tc>
          <w:tcPr>
            <w:tcW w:w="6146" w:type="dxa"/>
            <w:gridSpan w:val="4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noWrap/>
          </w:tcPr>
          <w:p w14:paraId="371CD0E2" w14:textId="42CF2BFD" w:rsidR="00AF2A31" w:rsidRPr="00993E33" w:rsidRDefault="00AF2A31" w:rsidP="00AF2A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productive Symptoms and Complaints</w:t>
            </w:r>
          </w:p>
        </w:tc>
      </w:tr>
      <w:tr w:rsidR="00AF2A31" w:rsidRPr="00993E33" w14:paraId="258CA768" w14:textId="77777777" w:rsidTr="00972FE0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4DDEC5C7" w14:textId="131C100D" w:rsidR="00AF2A31" w:rsidRPr="00993E33" w:rsidRDefault="00AF2A31" w:rsidP="00AF2A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3E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ssed Menstrual Cycle</w:t>
            </w:r>
            <w:r w:rsidRPr="00993E3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40E0" w14:textId="0880335E" w:rsidR="00AF2A31" w:rsidRPr="00972FE0" w:rsidRDefault="00AF2A31" w:rsidP="00AF2A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1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CC8E" w14:textId="4EB12887" w:rsidR="00AF2A31" w:rsidRPr="00972FE0" w:rsidRDefault="00AF2A31" w:rsidP="00AF2A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5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551A" w14:textId="4AB17CF0" w:rsidR="00AF2A31" w:rsidRPr="00972FE0" w:rsidRDefault="00AF2A31" w:rsidP="00AF2A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</w:tr>
      <w:tr w:rsidR="00AF2A31" w:rsidRPr="00993E33" w14:paraId="3ED2C8B3" w14:textId="77777777" w:rsidTr="00972FE0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1FFEF5E8" w14:textId="476A171A" w:rsidR="00AF2A31" w:rsidRPr="00993E33" w:rsidRDefault="00AF2A31" w:rsidP="00AF2A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3E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eavy Menstrual Cycle</w:t>
            </w:r>
            <w:r w:rsidRPr="00993E3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96CE" w14:textId="6C76EA0F" w:rsidR="00AF2A31" w:rsidRPr="00972FE0" w:rsidRDefault="00AF2A31" w:rsidP="00AF2A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284A" w14:textId="396F205A" w:rsidR="00AF2A31" w:rsidRPr="00972FE0" w:rsidRDefault="00AF2A31" w:rsidP="00AF2A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3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7559" w14:textId="5E62626F" w:rsidR="00AF2A31" w:rsidRPr="00972FE0" w:rsidRDefault="00AF2A31" w:rsidP="00AF2A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6</w:t>
            </w:r>
          </w:p>
        </w:tc>
      </w:tr>
      <w:tr w:rsidR="00AF2A31" w:rsidRPr="00993E33" w14:paraId="25DC5B5D" w14:textId="77777777" w:rsidTr="00972FE0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376A4E0C" w14:textId="79C2E037" w:rsidR="00AF2A31" w:rsidRPr="00993E33" w:rsidRDefault="00AF2A31" w:rsidP="00AF2A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3E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gnancy</w:t>
            </w:r>
            <w:r w:rsidRPr="00993E3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0618" w14:textId="317C52EA" w:rsidR="00AF2A31" w:rsidRPr="00972FE0" w:rsidRDefault="00AF2A31" w:rsidP="00AF2A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1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7121" w14:textId="659AE6FD" w:rsidR="00AF2A31" w:rsidRPr="00972FE0" w:rsidRDefault="00AF2A31" w:rsidP="00AF2A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 (8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D17C" w14:textId="47628616" w:rsidR="00AF2A31" w:rsidRPr="00972FE0" w:rsidRDefault="00AF2A31" w:rsidP="00AF2A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2</w:t>
            </w:r>
          </w:p>
        </w:tc>
      </w:tr>
      <w:tr w:rsidR="00AF2A31" w:rsidRPr="00993E33" w14:paraId="5A55E5D0" w14:textId="77777777" w:rsidTr="00972FE0">
        <w:trPr>
          <w:trHeight w:val="285"/>
        </w:trPr>
        <w:tc>
          <w:tcPr>
            <w:tcW w:w="1705" w:type="dxa"/>
            <w:tcBorders>
              <w:left w:val="single" w:sz="6" w:space="0" w:color="auto"/>
            </w:tcBorders>
            <w:noWrap/>
            <w:hideMark/>
          </w:tcPr>
          <w:p w14:paraId="11A9C60C" w14:textId="3241A42B" w:rsidR="00AF2A31" w:rsidRPr="00993E33" w:rsidRDefault="00AF2A31" w:rsidP="00AF2A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3E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scarriage</w:t>
            </w:r>
            <w:r w:rsidRPr="00993E3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63DF" w14:textId="1A07ED17" w:rsidR="00AF2A31" w:rsidRPr="00972FE0" w:rsidRDefault="00AF2A31" w:rsidP="00AF2A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2D9E" w14:textId="73979917" w:rsidR="00AF2A31" w:rsidRPr="00972FE0" w:rsidRDefault="00AF2A31" w:rsidP="00AF2A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C471" w14:textId="3462FD86" w:rsidR="00AF2A31" w:rsidRPr="00972FE0" w:rsidRDefault="00AF2A31" w:rsidP="00AF2A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</w:tr>
      <w:tr w:rsidR="00AF2A31" w:rsidRPr="00993E33" w14:paraId="509E04F9" w14:textId="77777777" w:rsidTr="00972FE0">
        <w:trPr>
          <w:trHeight w:val="285"/>
        </w:trPr>
        <w:tc>
          <w:tcPr>
            <w:tcW w:w="1705" w:type="dxa"/>
            <w:tcBorders>
              <w:left w:val="single" w:sz="6" w:space="0" w:color="auto"/>
              <w:bottom w:val="single" w:sz="6" w:space="0" w:color="auto"/>
            </w:tcBorders>
            <w:noWrap/>
            <w:hideMark/>
          </w:tcPr>
          <w:p w14:paraId="2C5E3055" w14:textId="16DA984A" w:rsidR="00AF2A31" w:rsidRPr="00993E33" w:rsidRDefault="00AF2A31" w:rsidP="00AF2A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3E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esticular Pain</w:t>
            </w:r>
            <w:r w:rsidRPr="00993E3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0991" w14:textId="52827FC6" w:rsidR="00AF2A31" w:rsidRPr="00972FE0" w:rsidRDefault="00AF2A31" w:rsidP="00AF2A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CD99" w14:textId="2A5CC1B2" w:rsidR="00AF2A31" w:rsidRPr="00972FE0" w:rsidRDefault="00AF2A31" w:rsidP="00AF2A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)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632F" w14:textId="12DE5B78" w:rsidR="00AF2A31" w:rsidRPr="00972FE0" w:rsidRDefault="00AF2A31" w:rsidP="00AF2A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2F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AF2A31" w:rsidRPr="00A94F74" w14:paraId="48ADD3CF" w14:textId="77777777" w:rsidTr="004D0C51">
        <w:trPr>
          <w:trHeight w:val="144"/>
        </w:trPr>
        <w:tc>
          <w:tcPr>
            <w:tcW w:w="6146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FE5A9BF" w14:textId="1155B22B" w:rsidR="00AF2A31" w:rsidRPr="00480868" w:rsidRDefault="00AF2A31" w:rsidP="00AF2A31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480868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*</w:t>
            </w:r>
            <w:r w:rsidRPr="00480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Pearson’s Chi Squared Test; </w:t>
            </w:r>
            <w:r w:rsidRPr="00480868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†</w:t>
            </w:r>
            <w:r w:rsidRPr="00480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Questions asked of male subjects only; </w:t>
            </w:r>
            <w:r w:rsidRPr="00480868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</w:rPr>
              <w:t>‡</w:t>
            </w:r>
            <w:r w:rsidRPr="00480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Questions asked of female subjects only</w:t>
            </w:r>
          </w:p>
        </w:tc>
      </w:tr>
    </w:tbl>
    <w:p w14:paraId="7D3D03EB" w14:textId="0CB0C92F" w:rsidR="00C2535F" w:rsidRDefault="00C2535F" w:rsidP="0010418B"/>
    <w:p w14:paraId="412B1411" w14:textId="77777777" w:rsidR="00487010" w:rsidRDefault="00487010" w:rsidP="0010418B">
      <w:pPr>
        <w:rPr>
          <w:rFonts w:ascii="Times New Roman" w:hAnsi="Times New Roman" w:cs="Times New Roman"/>
          <w:b/>
          <w:bCs/>
        </w:rPr>
      </w:pPr>
    </w:p>
    <w:p w14:paraId="1FBEC8D8" w14:textId="77777777" w:rsidR="00487010" w:rsidRDefault="00487010" w:rsidP="0010418B">
      <w:pPr>
        <w:rPr>
          <w:rFonts w:ascii="Times New Roman" w:hAnsi="Times New Roman" w:cs="Times New Roman"/>
          <w:b/>
          <w:bCs/>
        </w:rPr>
      </w:pPr>
    </w:p>
    <w:p w14:paraId="2A07C4E6" w14:textId="77777777" w:rsidR="00487010" w:rsidRDefault="00487010" w:rsidP="0010418B">
      <w:pPr>
        <w:rPr>
          <w:rFonts w:ascii="Times New Roman" w:hAnsi="Times New Roman" w:cs="Times New Roman"/>
          <w:b/>
          <w:bCs/>
        </w:rPr>
      </w:pPr>
    </w:p>
    <w:p w14:paraId="74E675FD" w14:textId="77777777" w:rsidR="00487010" w:rsidRDefault="00487010" w:rsidP="0010418B">
      <w:pPr>
        <w:rPr>
          <w:rFonts w:ascii="Times New Roman" w:hAnsi="Times New Roman" w:cs="Times New Roman"/>
          <w:b/>
          <w:bCs/>
        </w:rPr>
      </w:pPr>
    </w:p>
    <w:p w14:paraId="400CF268" w14:textId="77777777" w:rsidR="00487010" w:rsidRDefault="00487010" w:rsidP="0010418B">
      <w:pPr>
        <w:rPr>
          <w:rFonts w:ascii="Times New Roman" w:hAnsi="Times New Roman" w:cs="Times New Roman"/>
          <w:b/>
          <w:bCs/>
        </w:rPr>
      </w:pPr>
    </w:p>
    <w:p w14:paraId="15ACC495" w14:textId="77777777" w:rsidR="00487010" w:rsidRDefault="00487010" w:rsidP="0010418B">
      <w:pPr>
        <w:rPr>
          <w:rFonts w:ascii="Times New Roman" w:hAnsi="Times New Roman" w:cs="Times New Roman"/>
          <w:b/>
          <w:bCs/>
        </w:rPr>
      </w:pPr>
    </w:p>
    <w:p w14:paraId="764D25F8" w14:textId="77777777" w:rsidR="00487010" w:rsidRDefault="00487010" w:rsidP="0010418B">
      <w:pPr>
        <w:rPr>
          <w:rFonts w:ascii="Times New Roman" w:hAnsi="Times New Roman" w:cs="Times New Roman"/>
          <w:b/>
          <w:bCs/>
        </w:rPr>
      </w:pPr>
    </w:p>
    <w:p w14:paraId="611FDC64" w14:textId="77777777" w:rsidR="00487010" w:rsidRDefault="00487010" w:rsidP="0010418B">
      <w:pPr>
        <w:rPr>
          <w:rFonts w:ascii="Times New Roman" w:hAnsi="Times New Roman" w:cs="Times New Roman"/>
          <w:b/>
          <w:bCs/>
        </w:rPr>
      </w:pPr>
    </w:p>
    <w:p w14:paraId="03E4C075" w14:textId="77777777" w:rsidR="00487010" w:rsidRDefault="00487010" w:rsidP="0010418B">
      <w:pPr>
        <w:rPr>
          <w:rFonts w:ascii="Times New Roman" w:hAnsi="Times New Roman" w:cs="Times New Roman"/>
          <w:b/>
          <w:bCs/>
        </w:rPr>
      </w:pPr>
    </w:p>
    <w:p w14:paraId="227B7BA9" w14:textId="77777777" w:rsidR="00487010" w:rsidRDefault="00487010" w:rsidP="0010418B">
      <w:pPr>
        <w:rPr>
          <w:rFonts w:ascii="Times New Roman" w:hAnsi="Times New Roman" w:cs="Times New Roman"/>
          <w:b/>
          <w:bCs/>
        </w:rPr>
      </w:pPr>
    </w:p>
    <w:p w14:paraId="1F9672D3" w14:textId="77777777" w:rsidR="00487010" w:rsidRDefault="00487010" w:rsidP="0010418B">
      <w:pPr>
        <w:rPr>
          <w:rFonts w:ascii="Times New Roman" w:hAnsi="Times New Roman" w:cs="Times New Roman"/>
          <w:b/>
          <w:bCs/>
        </w:rPr>
      </w:pPr>
    </w:p>
    <w:p w14:paraId="7522B682" w14:textId="27D8F646" w:rsidR="00397E52" w:rsidRPr="00DB5917" w:rsidRDefault="00E462DD" w:rsidP="0010418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proofErr w:type="spellStart"/>
      <w:r w:rsidR="008531AE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proofErr w:type="spellEnd"/>
      <w:r w:rsidR="00397E52" w:rsidRPr="00DB5917">
        <w:rPr>
          <w:rFonts w:ascii="Times New Roman" w:hAnsi="Times New Roman" w:cs="Times New Roman"/>
          <w:b/>
          <w:bCs/>
        </w:rPr>
        <w:t>. Ebola Physical Exam Data</w:t>
      </w:r>
    </w:p>
    <w:tbl>
      <w:tblPr>
        <w:tblStyle w:val="TableGrid"/>
        <w:tblW w:w="8966" w:type="dxa"/>
        <w:jc w:val="center"/>
        <w:tblLook w:val="04A0" w:firstRow="1" w:lastRow="0" w:firstColumn="1" w:lastColumn="0" w:noHBand="0" w:noVBand="1"/>
      </w:tblPr>
      <w:tblGrid>
        <w:gridCol w:w="2526"/>
        <w:gridCol w:w="2591"/>
        <w:gridCol w:w="2589"/>
        <w:gridCol w:w="1260"/>
      </w:tblGrid>
      <w:tr w:rsidR="00136034" w:rsidRPr="0080748A" w14:paraId="55E490F5" w14:textId="77777777" w:rsidTr="003C2FAD">
        <w:trPr>
          <w:trHeight w:val="276"/>
          <w:jc w:val="center"/>
        </w:trPr>
        <w:tc>
          <w:tcPr>
            <w:tcW w:w="2526" w:type="dxa"/>
            <w:noWrap/>
            <w:hideMark/>
          </w:tcPr>
          <w:p w14:paraId="74951420" w14:textId="77777777" w:rsidR="00136034" w:rsidRPr="00487010" w:rsidRDefault="00136034" w:rsidP="000A2C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dings</w:t>
            </w:r>
          </w:p>
          <w:p w14:paraId="16320B8F" w14:textId="77777777" w:rsidR="00136034" w:rsidRPr="00487010" w:rsidRDefault="00136034" w:rsidP="000A2C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2591" w:type="dxa"/>
            <w:tcBorders>
              <w:bottom w:val="single" w:sz="4" w:space="0" w:color="auto"/>
            </w:tcBorders>
            <w:noWrap/>
            <w:hideMark/>
          </w:tcPr>
          <w:p w14:paraId="18F23136" w14:textId="7DF6E6CF" w:rsidR="00136034" w:rsidRPr="00487010" w:rsidRDefault="00C642B5" w:rsidP="000A2CB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bola Survivors</w:t>
            </w:r>
          </w:p>
          <w:p w14:paraId="1E56AA4E" w14:textId="2F6C8170" w:rsidR="00136034" w:rsidRPr="00487010" w:rsidRDefault="00136034" w:rsidP="000A2CB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n = </w:t>
            </w:r>
            <w:r w:rsidR="00C642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1</w:t>
            </w: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589" w:type="dxa"/>
            <w:tcBorders>
              <w:bottom w:val="single" w:sz="4" w:space="0" w:color="auto"/>
            </w:tcBorders>
            <w:noWrap/>
            <w:hideMark/>
          </w:tcPr>
          <w:p w14:paraId="7DD022F6" w14:textId="4F2DB793" w:rsidR="00136034" w:rsidRPr="00487010" w:rsidRDefault="00C642B5" w:rsidP="000A2CB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bola </w:t>
            </w:r>
            <w:r w:rsidR="00136034"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acts</w:t>
            </w:r>
          </w:p>
          <w:p w14:paraId="34DA3326" w14:textId="3DC36DB6" w:rsidR="00136034" w:rsidRPr="00487010" w:rsidRDefault="00136034" w:rsidP="000A2CB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n = </w:t>
            </w:r>
            <w:r w:rsidR="00C642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11</w:t>
            </w: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31E91558" w14:textId="77777777" w:rsidR="00136034" w:rsidRPr="00487010" w:rsidRDefault="00136034" w:rsidP="000A2CB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C642B5" w:rsidRPr="0080748A" w14:paraId="0EE8908A" w14:textId="77777777" w:rsidTr="003C2FAD">
        <w:trPr>
          <w:trHeight w:val="276"/>
          <w:jc w:val="center"/>
        </w:trPr>
        <w:tc>
          <w:tcPr>
            <w:tcW w:w="8966" w:type="dxa"/>
            <w:gridSpan w:val="4"/>
            <w:noWrap/>
          </w:tcPr>
          <w:p w14:paraId="7542634E" w14:textId="49FCAAB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ystemic Exam Maneuvers and </w:t>
            </w: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tal Signs</w:t>
            </w:r>
          </w:p>
        </w:tc>
      </w:tr>
      <w:tr w:rsidR="00C642B5" w:rsidRPr="00B21F96" w14:paraId="6562CFCA" w14:textId="77777777" w:rsidTr="003C2FAD">
        <w:trPr>
          <w:trHeight w:val="276"/>
          <w:jc w:val="center"/>
        </w:trPr>
        <w:tc>
          <w:tcPr>
            <w:tcW w:w="2526" w:type="dxa"/>
            <w:noWrap/>
            <w:hideMark/>
          </w:tcPr>
          <w:p w14:paraId="3C99E57D" w14:textId="496F5BEA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ight (Mean  cm)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C81F" w14:textId="2B59F791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33B1" w14:textId="4B24CE86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ACC76" w14:textId="31729DD0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2</w:t>
            </w:r>
          </w:p>
        </w:tc>
      </w:tr>
      <w:tr w:rsidR="00C642B5" w:rsidRPr="00B21F96" w14:paraId="3D9B5283" w14:textId="77777777" w:rsidTr="003C2FAD">
        <w:trPr>
          <w:trHeight w:val="276"/>
          <w:jc w:val="center"/>
        </w:trPr>
        <w:tc>
          <w:tcPr>
            <w:tcW w:w="2526" w:type="dxa"/>
            <w:noWrap/>
            <w:hideMark/>
          </w:tcPr>
          <w:p w14:paraId="1ACA5B37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ight (Mean kg)</w:t>
            </w: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16DC" w14:textId="3B0AAF83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D381" w14:textId="3FE0660A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DF70B" w14:textId="1596446A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</w:tr>
      <w:tr w:rsidR="00C642B5" w:rsidRPr="00B21F96" w14:paraId="16F54290" w14:textId="77777777" w:rsidTr="003C2FAD">
        <w:trPr>
          <w:trHeight w:val="276"/>
          <w:jc w:val="center"/>
        </w:trPr>
        <w:tc>
          <w:tcPr>
            <w:tcW w:w="2526" w:type="dxa"/>
            <w:noWrap/>
          </w:tcPr>
          <w:p w14:paraId="0AB94C8D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 (Mean BMI)</w:t>
            </w: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A725A" w14:textId="38655823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191DA" w14:textId="293C0844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054A03" w14:textId="522FB6BA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</w:tr>
      <w:tr w:rsidR="00C642B5" w:rsidRPr="00B21F96" w14:paraId="4C9372C8" w14:textId="77777777" w:rsidTr="003C2FAD">
        <w:trPr>
          <w:trHeight w:val="276"/>
          <w:jc w:val="center"/>
        </w:trPr>
        <w:tc>
          <w:tcPr>
            <w:tcW w:w="2526" w:type="dxa"/>
            <w:noWrap/>
          </w:tcPr>
          <w:p w14:paraId="0BE52B60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xygen Saturation (Mean %)</w:t>
            </w: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2591" w:type="dxa"/>
            <w:noWrap/>
          </w:tcPr>
          <w:p w14:paraId="71BDCBAD" w14:textId="437BBEBB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2589" w:type="dxa"/>
            <w:noWrap/>
          </w:tcPr>
          <w:p w14:paraId="193BA8D5" w14:textId="777777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C8A5F5" w14:textId="71C3ACA6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8</w:t>
            </w:r>
          </w:p>
        </w:tc>
      </w:tr>
      <w:tr w:rsidR="00C642B5" w:rsidRPr="00B21F96" w14:paraId="55CB41C7" w14:textId="77777777" w:rsidTr="003C2FAD">
        <w:trPr>
          <w:trHeight w:val="276"/>
          <w:jc w:val="center"/>
        </w:trPr>
        <w:tc>
          <w:tcPr>
            <w:tcW w:w="2526" w:type="dxa"/>
            <w:noWrap/>
            <w:hideMark/>
          </w:tcPr>
          <w:p w14:paraId="4FA74722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mperature (Mean C)</w:t>
            </w: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2591" w:type="dxa"/>
            <w:noWrap/>
            <w:hideMark/>
          </w:tcPr>
          <w:p w14:paraId="5F60D371" w14:textId="777777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589" w:type="dxa"/>
            <w:noWrap/>
            <w:hideMark/>
          </w:tcPr>
          <w:p w14:paraId="209C8C11" w14:textId="777777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61EE0" w14:textId="304E409A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4</w:t>
            </w:r>
          </w:p>
        </w:tc>
      </w:tr>
      <w:tr w:rsidR="00C642B5" w:rsidRPr="00B21F96" w14:paraId="70991C15" w14:textId="77777777" w:rsidTr="003C2FAD">
        <w:trPr>
          <w:trHeight w:val="276"/>
          <w:jc w:val="center"/>
        </w:trPr>
        <w:tc>
          <w:tcPr>
            <w:tcW w:w="2526" w:type="dxa"/>
            <w:noWrap/>
            <w:hideMark/>
          </w:tcPr>
          <w:p w14:paraId="71A7574A" w14:textId="7FA8C86B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rt Rate (Mean bpm)</w:t>
            </w: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†</w:t>
            </w:r>
            <w:r w:rsidR="003C2FAD" w:rsidRPr="004870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591" w:type="dxa"/>
            <w:noWrap/>
            <w:hideMark/>
          </w:tcPr>
          <w:p w14:paraId="3BCCB695" w14:textId="777777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2589" w:type="dxa"/>
            <w:noWrap/>
            <w:hideMark/>
          </w:tcPr>
          <w:p w14:paraId="37853FFB" w14:textId="12EECD3F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44F76" w14:textId="3EE84BC3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3</w:t>
            </w:r>
          </w:p>
        </w:tc>
      </w:tr>
      <w:tr w:rsidR="00C642B5" w:rsidRPr="00B21F96" w14:paraId="5484DD0E" w14:textId="77777777" w:rsidTr="003C2FAD">
        <w:trPr>
          <w:trHeight w:val="276"/>
          <w:jc w:val="center"/>
        </w:trPr>
        <w:tc>
          <w:tcPr>
            <w:tcW w:w="2526" w:type="dxa"/>
            <w:noWrap/>
            <w:hideMark/>
          </w:tcPr>
          <w:p w14:paraId="3CD75700" w14:textId="242A23B6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iratory Rate (Mean rpm)</w:t>
            </w: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†</w:t>
            </w:r>
            <w:r w:rsidR="003C2FAD" w:rsidRPr="004870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591" w:type="dxa"/>
            <w:noWrap/>
            <w:hideMark/>
          </w:tcPr>
          <w:p w14:paraId="2C318121" w14:textId="777777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589" w:type="dxa"/>
            <w:noWrap/>
            <w:hideMark/>
          </w:tcPr>
          <w:p w14:paraId="02339892" w14:textId="43EFE042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0DAC1" w14:textId="0F2E2549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5</w:t>
            </w:r>
          </w:p>
        </w:tc>
      </w:tr>
      <w:tr w:rsidR="00C642B5" w:rsidRPr="00B21F96" w14:paraId="3643C072" w14:textId="77777777" w:rsidTr="003C2FAD">
        <w:trPr>
          <w:trHeight w:val="276"/>
          <w:jc w:val="center"/>
        </w:trPr>
        <w:tc>
          <w:tcPr>
            <w:tcW w:w="2526" w:type="dxa"/>
            <w:noWrap/>
          </w:tcPr>
          <w:p w14:paraId="4B053701" w14:textId="0EDF3613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stolic Blood Pressure (Mean mmHg)</w:t>
            </w: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†</w:t>
            </w:r>
            <w:r w:rsidR="003C2FAD" w:rsidRPr="004870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591" w:type="dxa"/>
          </w:tcPr>
          <w:p w14:paraId="221C11AF" w14:textId="0BD05B28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2589" w:type="dxa"/>
          </w:tcPr>
          <w:p w14:paraId="29DF24C4" w14:textId="3632799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260" w:type="dxa"/>
          </w:tcPr>
          <w:p w14:paraId="709243E6" w14:textId="7EB98C4B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0.237</w:t>
            </w:r>
          </w:p>
        </w:tc>
      </w:tr>
      <w:tr w:rsidR="00C642B5" w:rsidRPr="00B21F96" w14:paraId="2B88EB7A" w14:textId="77777777" w:rsidTr="003C2FAD">
        <w:trPr>
          <w:trHeight w:val="276"/>
          <w:jc w:val="center"/>
        </w:trPr>
        <w:tc>
          <w:tcPr>
            <w:tcW w:w="2526" w:type="dxa"/>
            <w:noWrap/>
            <w:hideMark/>
          </w:tcPr>
          <w:p w14:paraId="603AB2D9" w14:textId="62130622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iastolic Blood Pressure (Mean </w:t>
            </w:r>
            <w:proofErr w:type="spellStart"/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mhg</w:t>
            </w:r>
            <w:proofErr w:type="spellEnd"/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†</w:t>
            </w:r>
            <w:r w:rsidR="003C2FAD" w:rsidRPr="004870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591" w:type="dxa"/>
            <w:noWrap/>
            <w:hideMark/>
          </w:tcPr>
          <w:p w14:paraId="46EC1C14" w14:textId="77E5034D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2589" w:type="dxa"/>
            <w:noWrap/>
            <w:hideMark/>
          </w:tcPr>
          <w:p w14:paraId="6AFDFEA9" w14:textId="0AA28B8C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260" w:type="dxa"/>
            <w:noWrap/>
            <w:hideMark/>
          </w:tcPr>
          <w:p w14:paraId="2D1F799B" w14:textId="5811AEE8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C642B5" w:rsidRPr="00B21F96" w14:paraId="15DF9B80" w14:textId="77777777" w:rsidTr="003C2FAD">
        <w:trPr>
          <w:trHeight w:val="276"/>
          <w:jc w:val="center"/>
        </w:trPr>
        <w:tc>
          <w:tcPr>
            <w:tcW w:w="2526" w:type="dxa"/>
            <w:noWrap/>
            <w:hideMark/>
          </w:tcPr>
          <w:p w14:paraId="3A1945FD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mnolent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CBFB" w14:textId="5C901CF1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44A8E" w14:textId="3AD9918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CF27E" w14:textId="6463BD41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C642B5" w:rsidRPr="00B21F96" w14:paraId="1AD04AFC" w14:textId="77777777" w:rsidTr="003C2FAD">
        <w:trPr>
          <w:trHeight w:val="276"/>
          <w:jc w:val="center"/>
        </w:trPr>
        <w:tc>
          <w:tcPr>
            <w:tcW w:w="2526" w:type="dxa"/>
            <w:noWrap/>
            <w:hideMark/>
          </w:tcPr>
          <w:p w14:paraId="3E5D3B2B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l Appearing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A6E8" w14:textId="45252D59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D44C" w14:textId="23ECC802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B1C0F" w14:textId="199DE1B8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C642B5" w:rsidRPr="00B21F96" w14:paraId="03B64F68" w14:textId="77777777" w:rsidTr="003C2FAD">
        <w:trPr>
          <w:trHeight w:val="276"/>
          <w:jc w:val="center"/>
        </w:trPr>
        <w:tc>
          <w:tcPr>
            <w:tcW w:w="2526" w:type="dxa"/>
            <w:noWrap/>
            <w:hideMark/>
          </w:tcPr>
          <w:p w14:paraId="43D96FBA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chectic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05AB" w14:textId="023D6404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3575" w14:textId="1B1507F6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D9629" w14:textId="20379A6E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642B5" w:rsidRPr="00B21F96" w14:paraId="1A0F08A2" w14:textId="77777777" w:rsidTr="003C2FAD">
        <w:trPr>
          <w:trHeight w:val="276"/>
          <w:jc w:val="center"/>
        </w:trPr>
        <w:tc>
          <w:tcPr>
            <w:tcW w:w="8966" w:type="dxa"/>
            <w:gridSpan w:val="4"/>
            <w:noWrap/>
          </w:tcPr>
          <w:p w14:paraId="0410F837" w14:textId="468624D2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thalmologic</w:t>
            </w: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xam Maneuvers</w:t>
            </w:r>
          </w:p>
        </w:tc>
      </w:tr>
      <w:tr w:rsidR="00C642B5" w:rsidRPr="00B21F96" w14:paraId="0E5DA239" w14:textId="77777777" w:rsidTr="003C2FAD">
        <w:trPr>
          <w:trHeight w:val="276"/>
          <w:jc w:val="center"/>
        </w:trPr>
        <w:tc>
          <w:tcPr>
            <w:tcW w:w="2526" w:type="dxa"/>
            <w:noWrap/>
          </w:tcPr>
          <w:p w14:paraId="4DCB0099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OMI</w:t>
            </w:r>
          </w:p>
        </w:tc>
        <w:tc>
          <w:tcPr>
            <w:tcW w:w="2591" w:type="dxa"/>
          </w:tcPr>
          <w:p w14:paraId="7FE2CDF0" w14:textId="4EC3B38C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299 (99)</w:t>
            </w:r>
          </w:p>
        </w:tc>
        <w:tc>
          <w:tcPr>
            <w:tcW w:w="2589" w:type="dxa"/>
          </w:tcPr>
          <w:p w14:paraId="3B0360A8" w14:textId="5C142F8F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708 (98)</w:t>
            </w:r>
          </w:p>
        </w:tc>
        <w:tc>
          <w:tcPr>
            <w:tcW w:w="1260" w:type="dxa"/>
          </w:tcPr>
          <w:p w14:paraId="0B9FD93D" w14:textId="16E02ABA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0.729</w:t>
            </w:r>
          </w:p>
        </w:tc>
      </w:tr>
      <w:tr w:rsidR="00C642B5" w:rsidRPr="00B21F96" w14:paraId="5F2027E9" w14:textId="77777777" w:rsidTr="003C2FAD">
        <w:trPr>
          <w:trHeight w:val="276"/>
          <w:jc w:val="center"/>
        </w:trPr>
        <w:tc>
          <w:tcPr>
            <w:tcW w:w="2526" w:type="dxa"/>
            <w:noWrap/>
            <w:hideMark/>
          </w:tcPr>
          <w:p w14:paraId="39252CDD" w14:textId="30DB8584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normal Pupillary Response to Light</w:t>
            </w:r>
          </w:p>
        </w:tc>
        <w:tc>
          <w:tcPr>
            <w:tcW w:w="2591" w:type="dxa"/>
            <w:tcBorders>
              <w:bottom w:val="single" w:sz="4" w:space="0" w:color="auto"/>
            </w:tcBorders>
            <w:noWrap/>
            <w:hideMark/>
          </w:tcPr>
          <w:p w14:paraId="6236F10D" w14:textId="4DEB0DA1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13 (4)</w:t>
            </w:r>
          </w:p>
        </w:tc>
        <w:tc>
          <w:tcPr>
            <w:tcW w:w="2589" w:type="dxa"/>
            <w:tcBorders>
              <w:bottom w:val="single" w:sz="4" w:space="0" w:color="auto"/>
            </w:tcBorders>
            <w:noWrap/>
            <w:hideMark/>
          </w:tcPr>
          <w:p w14:paraId="70CA6699" w14:textId="5D85724A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12 (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1FCEE47C" w14:textId="04ACD761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C642B5" w:rsidRPr="00B21F96" w14:paraId="571AE8BA" w14:textId="77777777" w:rsidTr="003C2FAD">
        <w:trPr>
          <w:trHeight w:val="276"/>
          <w:jc w:val="center"/>
        </w:trPr>
        <w:tc>
          <w:tcPr>
            <w:tcW w:w="2526" w:type="dxa"/>
            <w:noWrap/>
            <w:hideMark/>
          </w:tcPr>
          <w:p w14:paraId="6FA7FEB1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cteric 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BF78" w14:textId="18C0A29B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191E" w14:textId="50D7C059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8420F" w14:textId="5807E33A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</w:tr>
      <w:tr w:rsidR="00C642B5" w:rsidRPr="00B21F96" w14:paraId="26FEB5A8" w14:textId="77777777" w:rsidTr="003C2FAD">
        <w:trPr>
          <w:trHeight w:val="276"/>
          <w:jc w:val="center"/>
        </w:trPr>
        <w:tc>
          <w:tcPr>
            <w:tcW w:w="2526" w:type="dxa"/>
            <w:noWrap/>
            <w:hideMark/>
          </w:tcPr>
          <w:p w14:paraId="3E5F1903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jected 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6214" w14:textId="71EB1D74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78E0" w14:textId="1D6546BD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3FA85" w14:textId="2761E299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8</w:t>
            </w:r>
          </w:p>
        </w:tc>
      </w:tr>
      <w:tr w:rsidR="00C642B5" w:rsidRPr="00B21F96" w14:paraId="3751A570" w14:textId="77777777" w:rsidTr="003C2FAD">
        <w:trPr>
          <w:trHeight w:val="276"/>
          <w:jc w:val="center"/>
        </w:trPr>
        <w:tc>
          <w:tcPr>
            <w:tcW w:w="2526" w:type="dxa"/>
            <w:noWrap/>
            <w:hideMark/>
          </w:tcPr>
          <w:p w14:paraId="148BB2E5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hotophobia 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AABE5" w14:textId="123B765A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4C95" w14:textId="1933AC43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3A22F" w14:textId="66BE7041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642B5" w:rsidRPr="00B21F96" w14:paraId="2178AF73" w14:textId="77777777" w:rsidTr="003C2FAD">
        <w:trPr>
          <w:trHeight w:val="276"/>
          <w:jc w:val="center"/>
        </w:trPr>
        <w:tc>
          <w:tcPr>
            <w:tcW w:w="2526" w:type="dxa"/>
            <w:noWrap/>
            <w:hideMark/>
          </w:tcPr>
          <w:p w14:paraId="524494A6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ther Ocular Findings 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91C7" w14:textId="6B825772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413B" w14:textId="74B0DDF5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34848" w14:textId="72A83640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</w:tr>
      <w:tr w:rsidR="00C642B5" w:rsidRPr="00B21F96" w14:paraId="5BBD62BF" w14:textId="77777777" w:rsidTr="003C2FAD">
        <w:trPr>
          <w:trHeight w:val="276"/>
          <w:jc w:val="center"/>
        </w:trPr>
        <w:tc>
          <w:tcPr>
            <w:tcW w:w="8966" w:type="dxa"/>
            <w:gridSpan w:val="4"/>
            <w:tcBorders>
              <w:bottom w:val="single" w:sz="4" w:space="0" w:color="auto"/>
            </w:tcBorders>
            <w:noWrap/>
          </w:tcPr>
          <w:p w14:paraId="2DEF9895" w14:textId="777777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aryngeal Exam Maneuvers</w:t>
            </w:r>
          </w:p>
        </w:tc>
      </w:tr>
      <w:tr w:rsidR="00C642B5" w:rsidRPr="00B21F96" w14:paraId="18F9D831" w14:textId="77777777" w:rsidTr="003C2FAD">
        <w:trPr>
          <w:trHeight w:val="276"/>
          <w:jc w:val="center"/>
        </w:trPr>
        <w:tc>
          <w:tcPr>
            <w:tcW w:w="25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197863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rvical Lymphadenopathy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2C2662" w14:textId="3F266F8A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C97530" w14:textId="36005A56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A18861" w14:textId="150500BC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9</w:t>
            </w:r>
          </w:p>
        </w:tc>
      </w:tr>
      <w:tr w:rsidR="00C642B5" w:rsidRPr="00B21F96" w14:paraId="09D03798" w14:textId="77777777" w:rsidTr="003C2FAD">
        <w:trPr>
          <w:trHeight w:val="276"/>
          <w:jc w:val="center"/>
        </w:trPr>
        <w:tc>
          <w:tcPr>
            <w:tcW w:w="8966" w:type="dxa"/>
            <w:gridSpan w:val="4"/>
            <w:tcBorders>
              <w:top w:val="single" w:sz="4" w:space="0" w:color="auto"/>
            </w:tcBorders>
            <w:noWrap/>
          </w:tcPr>
          <w:p w14:paraId="25CB783B" w14:textId="51FF03E3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lmonary</w:t>
            </w: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xam Maneuvers</w:t>
            </w:r>
          </w:p>
        </w:tc>
      </w:tr>
      <w:tr w:rsidR="00C642B5" w:rsidRPr="00B21F96" w14:paraId="3E4D84E4" w14:textId="77777777" w:rsidTr="003C2FAD">
        <w:trPr>
          <w:trHeight w:val="276"/>
          <w:jc w:val="center"/>
        </w:trPr>
        <w:tc>
          <w:tcPr>
            <w:tcW w:w="2526" w:type="dxa"/>
            <w:noWrap/>
            <w:hideMark/>
          </w:tcPr>
          <w:p w14:paraId="13F172A0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est Wheezes on Auscultation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724A4" w14:textId="7DBDB736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56A1D" w14:textId="64D6C4E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4BFC4" w14:textId="7EC1FF02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4</w:t>
            </w:r>
          </w:p>
        </w:tc>
      </w:tr>
      <w:tr w:rsidR="00C642B5" w:rsidRPr="00B21F96" w14:paraId="00D8BD1A" w14:textId="77777777" w:rsidTr="003C2FAD">
        <w:trPr>
          <w:trHeight w:val="276"/>
          <w:jc w:val="center"/>
        </w:trPr>
        <w:tc>
          <w:tcPr>
            <w:tcW w:w="2526" w:type="dxa"/>
            <w:noWrap/>
            <w:hideMark/>
          </w:tcPr>
          <w:p w14:paraId="3EEFEBA1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est Crackles on Auscultation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F604C" w14:textId="664C2CF3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E1129" w14:textId="33671660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52BA9" w14:textId="5E1DE76E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1</w:t>
            </w:r>
          </w:p>
        </w:tc>
      </w:tr>
      <w:tr w:rsidR="00C642B5" w:rsidRPr="00B21F96" w14:paraId="675CCBB4" w14:textId="77777777" w:rsidTr="003C2FAD">
        <w:trPr>
          <w:trHeight w:val="276"/>
          <w:jc w:val="center"/>
        </w:trPr>
        <w:tc>
          <w:tcPr>
            <w:tcW w:w="2526" w:type="dxa"/>
            <w:noWrap/>
            <w:hideMark/>
          </w:tcPr>
          <w:p w14:paraId="15DB4598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est Rhonchi on Auscultation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9A613" w14:textId="2353F4AE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4DB51" w14:textId="7E95A943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E7B4C" w14:textId="52C7E155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C642B5" w:rsidRPr="00B21F96" w14:paraId="1EA1305C" w14:textId="77777777" w:rsidTr="003C2FAD">
        <w:trPr>
          <w:trHeight w:val="276"/>
          <w:jc w:val="center"/>
        </w:trPr>
        <w:tc>
          <w:tcPr>
            <w:tcW w:w="2526" w:type="dxa"/>
            <w:noWrap/>
            <w:hideMark/>
          </w:tcPr>
          <w:p w14:paraId="6DFFA1F6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est Dullness on Percussion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557F3" w14:textId="31794C59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BC93D" w14:textId="70A21F0F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3F956" w14:textId="716592CC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C642B5" w:rsidRPr="00B21F96" w14:paraId="7774BB98" w14:textId="77777777" w:rsidTr="003C2FAD">
        <w:trPr>
          <w:trHeight w:val="276"/>
          <w:jc w:val="center"/>
        </w:trPr>
        <w:tc>
          <w:tcPr>
            <w:tcW w:w="2526" w:type="dxa"/>
            <w:noWrap/>
            <w:hideMark/>
          </w:tcPr>
          <w:p w14:paraId="28C90447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Chest Findings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5DCE1" w14:textId="64DA9E1E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76958" w14:textId="7C08C7DF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14B5B" w14:textId="35559125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C642B5" w:rsidRPr="00B21F96" w14:paraId="44B53B0C" w14:textId="77777777" w:rsidTr="003C2FAD">
        <w:trPr>
          <w:trHeight w:val="276"/>
          <w:jc w:val="center"/>
        </w:trPr>
        <w:tc>
          <w:tcPr>
            <w:tcW w:w="8966" w:type="dxa"/>
            <w:gridSpan w:val="4"/>
            <w:noWrap/>
            <w:hideMark/>
          </w:tcPr>
          <w:p w14:paraId="544DB8BE" w14:textId="777777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rdiac Exam Maneuvers</w:t>
            </w:r>
          </w:p>
        </w:tc>
      </w:tr>
      <w:tr w:rsidR="00C642B5" w:rsidRPr="00B21F96" w14:paraId="4853CD49" w14:textId="77777777" w:rsidTr="003C2FAD">
        <w:trPr>
          <w:trHeight w:val="276"/>
          <w:jc w:val="center"/>
        </w:trPr>
        <w:tc>
          <w:tcPr>
            <w:tcW w:w="2526" w:type="dxa"/>
            <w:noWrap/>
          </w:tcPr>
          <w:p w14:paraId="77A71605" w14:textId="74802B16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1 Cardiac Sound Present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4B5C6" w14:textId="58FA749B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1 (100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E65CA" w14:textId="26AD6A98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9 (10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53CFB3" w14:textId="38C470FD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3</w:t>
            </w:r>
          </w:p>
        </w:tc>
      </w:tr>
      <w:tr w:rsidR="00C642B5" w:rsidRPr="00B21F96" w14:paraId="4F3C6CBB" w14:textId="77777777" w:rsidTr="003C2FAD">
        <w:trPr>
          <w:trHeight w:val="276"/>
          <w:jc w:val="center"/>
        </w:trPr>
        <w:tc>
          <w:tcPr>
            <w:tcW w:w="2526" w:type="dxa"/>
            <w:noWrap/>
          </w:tcPr>
          <w:p w14:paraId="51F73964" w14:textId="7BE3E7B9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2 Cardiac Sound Present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61A34C" w14:textId="2E16A2D2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 (100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258A7" w14:textId="4FA5D775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6 (9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CFC16E" w14:textId="58363AEF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9</w:t>
            </w:r>
          </w:p>
        </w:tc>
      </w:tr>
      <w:tr w:rsidR="00C642B5" w:rsidRPr="00B21F96" w14:paraId="3EBC54D3" w14:textId="77777777" w:rsidTr="003C2FAD">
        <w:trPr>
          <w:trHeight w:val="276"/>
          <w:jc w:val="center"/>
        </w:trPr>
        <w:tc>
          <w:tcPr>
            <w:tcW w:w="2526" w:type="dxa"/>
            <w:noWrap/>
          </w:tcPr>
          <w:p w14:paraId="5C242A15" w14:textId="4326B4CE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rmal Heart Rate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6F53E6" w14:textId="4977F4C5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1 (100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F28A74" w14:textId="0F12B144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7 (9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B64D31" w14:textId="09C48151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</w:tr>
      <w:tr w:rsidR="00C642B5" w:rsidRPr="00B21F96" w14:paraId="067EB1E7" w14:textId="77777777" w:rsidTr="003C2FAD">
        <w:trPr>
          <w:trHeight w:val="276"/>
          <w:jc w:val="center"/>
        </w:trPr>
        <w:tc>
          <w:tcPr>
            <w:tcW w:w="2526" w:type="dxa"/>
            <w:noWrap/>
          </w:tcPr>
          <w:p w14:paraId="5A0EFE97" w14:textId="1F02765E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ular Heart Rhythm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49BBD4" w14:textId="220C24BF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 (99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B766BF" w14:textId="2A6A7318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5 (9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ED5FBD" w14:textId="124F36F4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C642B5" w:rsidRPr="00B21F96" w14:paraId="3F4ECB96" w14:textId="77777777" w:rsidTr="003C2FAD">
        <w:trPr>
          <w:trHeight w:val="276"/>
          <w:jc w:val="center"/>
        </w:trPr>
        <w:tc>
          <w:tcPr>
            <w:tcW w:w="2526" w:type="dxa"/>
            <w:noWrap/>
          </w:tcPr>
          <w:p w14:paraId="457B8F09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rt Rub on Auscultation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2B14E0" w14:textId="08D6DEAB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CCAF96" w14:textId="5CAA47F0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790201" w14:textId="6A554635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642B5" w:rsidRPr="00B21F96" w14:paraId="2A012984" w14:textId="77777777" w:rsidTr="003C2FAD">
        <w:trPr>
          <w:trHeight w:val="276"/>
          <w:jc w:val="center"/>
        </w:trPr>
        <w:tc>
          <w:tcPr>
            <w:tcW w:w="2526" w:type="dxa"/>
            <w:noWrap/>
          </w:tcPr>
          <w:p w14:paraId="4CE5108F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rt Gallop on Auscultation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B91A57" w14:textId="468CC8B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342DA8" w14:textId="7E60FC31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C86CC2" w14:textId="4E25F285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8</w:t>
            </w:r>
          </w:p>
        </w:tc>
      </w:tr>
      <w:tr w:rsidR="00C642B5" w:rsidRPr="00B21F96" w14:paraId="187BF280" w14:textId="77777777" w:rsidTr="003C2FAD">
        <w:trPr>
          <w:trHeight w:val="276"/>
          <w:jc w:val="center"/>
        </w:trPr>
        <w:tc>
          <w:tcPr>
            <w:tcW w:w="2526" w:type="dxa"/>
            <w:noWrap/>
          </w:tcPr>
          <w:p w14:paraId="09A27B08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rt Murmur on Auscultation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569FB9" w14:textId="44A9F1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3A506D" w14:textId="3367A641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2C45BC" w14:textId="446EBFFB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642B5" w:rsidRPr="00B21F96" w14:paraId="7AB22706" w14:textId="77777777" w:rsidTr="003C2FAD">
        <w:trPr>
          <w:trHeight w:val="276"/>
          <w:jc w:val="center"/>
        </w:trPr>
        <w:tc>
          <w:tcPr>
            <w:tcW w:w="2526" w:type="dxa"/>
            <w:noWrap/>
          </w:tcPr>
          <w:p w14:paraId="6612CAA0" w14:textId="7A255E58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Cardiac Finding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F449D1" w14:textId="55BBE9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C0D422" w14:textId="656AABF6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96E3E9" w14:textId="53E5DA12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C642B5" w:rsidRPr="00B21F96" w14:paraId="761CE127" w14:textId="77777777" w:rsidTr="003C2FAD">
        <w:trPr>
          <w:trHeight w:val="276"/>
          <w:jc w:val="center"/>
        </w:trPr>
        <w:tc>
          <w:tcPr>
            <w:tcW w:w="8966" w:type="dxa"/>
            <w:gridSpan w:val="4"/>
            <w:noWrap/>
          </w:tcPr>
          <w:p w14:paraId="1F901907" w14:textId="043F83B5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strointestinal</w:t>
            </w: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xam Maneuvers</w:t>
            </w:r>
          </w:p>
        </w:tc>
      </w:tr>
      <w:tr w:rsidR="00C642B5" w:rsidRPr="00B21F96" w14:paraId="41992D7A" w14:textId="77777777" w:rsidTr="003C2FAD">
        <w:trPr>
          <w:trHeight w:val="276"/>
          <w:jc w:val="center"/>
        </w:trPr>
        <w:tc>
          <w:tcPr>
            <w:tcW w:w="2526" w:type="dxa"/>
            <w:noWrap/>
          </w:tcPr>
          <w:p w14:paraId="4CF69D89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sent Bowel Sounds</w:t>
            </w:r>
          </w:p>
        </w:tc>
        <w:tc>
          <w:tcPr>
            <w:tcW w:w="2591" w:type="dxa"/>
          </w:tcPr>
          <w:p w14:paraId="2C068117" w14:textId="777777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589" w:type="dxa"/>
          </w:tcPr>
          <w:p w14:paraId="10930D8D" w14:textId="777777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260" w:type="dxa"/>
          </w:tcPr>
          <w:p w14:paraId="747B848E" w14:textId="777777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642B5" w:rsidRPr="00B21F96" w14:paraId="0920BBE3" w14:textId="77777777" w:rsidTr="003C2FAD">
        <w:trPr>
          <w:trHeight w:val="276"/>
          <w:jc w:val="center"/>
        </w:trPr>
        <w:tc>
          <w:tcPr>
            <w:tcW w:w="2526" w:type="dxa"/>
            <w:noWrap/>
          </w:tcPr>
          <w:p w14:paraId="2C727EC2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domen Firm to Palpation</w:t>
            </w:r>
          </w:p>
        </w:tc>
        <w:tc>
          <w:tcPr>
            <w:tcW w:w="2591" w:type="dxa"/>
            <w:noWrap/>
          </w:tcPr>
          <w:p w14:paraId="3F759F5C" w14:textId="4CE1AC5E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589" w:type="dxa"/>
            <w:noWrap/>
          </w:tcPr>
          <w:p w14:paraId="1E6F5FD2" w14:textId="777777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260" w:type="dxa"/>
            <w:noWrap/>
          </w:tcPr>
          <w:p w14:paraId="31BBB523" w14:textId="4FE78529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642B5" w:rsidRPr="00B21F96" w14:paraId="5EDE2683" w14:textId="77777777" w:rsidTr="003C2FAD">
        <w:trPr>
          <w:trHeight w:val="276"/>
          <w:jc w:val="center"/>
        </w:trPr>
        <w:tc>
          <w:tcPr>
            <w:tcW w:w="2526" w:type="dxa"/>
            <w:noWrap/>
          </w:tcPr>
          <w:p w14:paraId="47D4A178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ss Palpated</w:t>
            </w:r>
          </w:p>
        </w:tc>
        <w:tc>
          <w:tcPr>
            <w:tcW w:w="2591" w:type="dxa"/>
            <w:noWrap/>
          </w:tcPr>
          <w:p w14:paraId="434366AA" w14:textId="777777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589" w:type="dxa"/>
            <w:noWrap/>
          </w:tcPr>
          <w:p w14:paraId="0BC65B15" w14:textId="6B1263AE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260" w:type="dxa"/>
            <w:noWrap/>
          </w:tcPr>
          <w:p w14:paraId="53A0E781" w14:textId="17C9C17A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642B5" w:rsidRPr="00B21F96" w14:paraId="5480A1A5" w14:textId="77777777" w:rsidTr="003C2FAD">
        <w:trPr>
          <w:trHeight w:val="276"/>
          <w:jc w:val="center"/>
        </w:trPr>
        <w:tc>
          <w:tcPr>
            <w:tcW w:w="2526" w:type="dxa"/>
            <w:noWrap/>
          </w:tcPr>
          <w:p w14:paraId="0B7869F4" w14:textId="5CF6988F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Abdomen Tender to Palpation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855A82" w14:textId="0B71A1A9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4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EDEECB" w14:textId="1F3B4E0D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EE92C0" w14:textId="206131F6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C642B5" w:rsidRPr="00B21F96" w14:paraId="3653E588" w14:textId="77777777" w:rsidTr="003C2FAD">
        <w:trPr>
          <w:trHeight w:val="276"/>
          <w:jc w:val="center"/>
        </w:trPr>
        <w:tc>
          <w:tcPr>
            <w:tcW w:w="2526" w:type="dxa"/>
            <w:noWrap/>
          </w:tcPr>
          <w:p w14:paraId="65C6253C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pigastric Tenderness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8F5705" w14:textId="2CB72F9C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3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0A4E0D" w14:textId="3ECBF609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615703" w14:textId="75BEE5AA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642B5" w:rsidRPr="00B21F96" w14:paraId="4C581756" w14:textId="77777777" w:rsidTr="003C2FAD">
        <w:trPr>
          <w:trHeight w:val="276"/>
          <w:jc w:val="center"/>
        </w:trPr>
        <w:tc>
          <w:tcPr>
            <w:tcW w:w="2526" w:type="dxa"/>
            <w:noWrap/>
          </w:tcPr>
          <w:p w14:paraId="4B996B45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ght Upper Quadrant Tenderness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B5203D" w14:textId="66F58080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A2ACC2" w14:textId="4F8CC7FD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CA7E32" w14:textId="64DCD7F4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3</w:t>
            </w:r>
          </w:p>
        </w:tc>
      </w:tr>
      <w:tr w:rsidR="00C642B5" w:rsidRPr="00B21F96" w14:paraId="3B193542" w14:textId="77777777" w:rsidTr="003C2FAD">
        <w:trPr>
          <w:trHeight w:val="276"/>
          <w:jc w:val="center"/>
        </w:trPr>
        <w:tc>
          <w:tcPr>
            <w:tcW w:w="2526" w:type="dxa"/>
            <w:noWrap/>
          </w:tcPr>
          <w:p w14:paraId="6A84098B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ght Lower Quadrant Tenderness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6F0863" w14:textId="77D48702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A1B793" w14:textId="1B5AFF4D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0C54AC" w14:textId="78642E4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2</w:t>
            </w:r>
          </w:p>
        </w:tc>
      </w:tr>
      <w:tr w:rsidR="00C642B5" w:rsidRPr="00B21F96" w14:paraId="3EA17212" w14:textId="77777777" w:rsidTr="003C2FAD">
        <w:trPr>
          <w:trHeight w:val="276"/>
          <w:jc w:val="center"/>
        </w:trPr>
        <w:tc>
          <w:tcPr>
            <w:tcW w:w="2526" w:type="dxa"/>
            <w:noWrap/>
          </w:tcPr>
          <w:p w14:paraId="511CF8AC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ft Upper Quadrant Tenderness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7CB433" w14:textId="442BF6DD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1A00F0" w14:textId="51FC03B4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A2CD0E" w14:textId="60EBC791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642B5" w:rsidRPr="00B21F96" w14:paraId="1CE659BF" w14:textId="77777777" w:rsidTr="003C2FAD">
        <w:trPr>
          <w:trHeight w:val="276"/>
          <w:jc w:val="center"/>
        </w:trPr>
        <w:tc>
          <w:tcPr>
            <w:tcW w:w="2526" w:type="dxa"/>
            <w:noWrap/>
          </w:tcPr>
          <w:p w14:paraId="52A1EA2A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ft Lower Quadrant Tenderness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A12DFE" w14:textId="5B1633B6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6E2FDB" w14:textId="6282360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2EC273" w14:textId="46015745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4</w:t>
            </w:r>
          </w:p>
        </w:tc>
      </w:tr>
      <w:tr w:rsidR="00C642B5" w:rsidRPr="00B21F96" w14:paraId="4DB12F7A" w14:textId="77777777" w:rsidTr="003C2FAD">
        <w:trPr>
          <w:trHeight w:val="276"/>
          <w:jc w:val="center"/>
        </w:trPr>
        <w:tc>
          <w:tcPr>
            <w:tcW w:w="2526" w:type="dxa"/>
            <w:noWrap/>
          </w:tcPr>
          <w:p w14:paraId="4C0DAF0E" w14:textId="56ACFDCB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patomegaly Present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019CEE" w14:textId="4166108E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3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EE1F12" w14:textId="2C4A1E0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2AA964" w14:textId="5CD4FD9A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C642B5" w:rsidRPr="00B21F96" w14:paraId="6B5FAE2F" w14:textId="77777777" w:rsidTr="003C2FAD">
        <w:trPr>
          <w:trHeight w:val="276"/>
          <w:jc w:val="center"/>
        </w:trPr>
        <w:tc>
          <w:tcPr>
            <w:tcW w:w="2526" w:type="dxa"/>
            <w:noWrap/>
          </w:tcPr>
          <w:p w14:paraId="53ED0FA2" w14:textId="421A7D8F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lenomegaly Present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7D9C9B" w14:textId="3C658E6F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 (16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EDCF96" w14:textId="1F16117E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 (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4168D5" w14:textId="6872E0B2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642B5" w:rsidRPr="00B21F96" w14:paraId="6D98B5B9" w14:textId="77777777" w:rsidTr="003C2FAD">
        <w:trPr>
          <w:trHeight w:val="276"/>
          <w:jc w:val="center"/>
        </w:trPr>
        <w:tc>
          <w:tcPr>
            <w:tcW w:w="2526" w:type="dxa"/>
            <w:noWrap/>
          </w:tcPr>
          <w:p w14:paraId="5A4E528F" w14:textId="6AF11E5C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Abdominal Finding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C22FC3" w14:textId="53C5E856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3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AF1052" w14:textId="6A6F1065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121ABE" w14:textId="41D4D4C6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9</w:t>
            </w:r>
          </w:p>
        </w:tc>
      </w:tr>
      <w:tr w:rsidR="00C642B5" w:rsidRPr="00B21F96" w14:paraId="77D739B0" w14:textId="77777777" w:rsidTr="003C2FAD">
        <w:trPr>
          <w:trHeight w:val="276"/>
          <w:jc w:val="center"/>
        </w:trPr>
        <w:tc>
          <w:tcPr>
            <w:tcW w:w="8966" w:type="dxa"/>
            <w:gridSpan w:val="4"/>
            <w:noWrap/>
          </w:tcPr>
          <w:p w14:paraId="21774678" w14:textId="7580593D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sculoskeletal</w:t>
            </w: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xam Maneuvers</w:t>
            </w:r>
          </w:p>
        </w:tc>
      </w:tr>
      <w:tr w:rsidR="00C642B5" w:rsidRPr="00B21F96" w14:paraId="25AEED02" w14:textId="77777777" w:rsidTr="003C2FAD">
        <w:trPr>
          <w:trHeight w:val="276"/>
          <w:jc w:val="center"/>
        </w:trPr>
        <w:tc>
          <w:tcPr>
            <w:tcW w:w="2526" w:type="dxa"/>
            <w:tcBorders>
              <w:right w:val="single" w:sz="4" w:space="0" w:color="auto"/>
            </w:tcBorders>
            <w:noWrap/>
          </w:tcPr>
          <w:p w14:paraId="16CD1BD0" w14:textId="58843A9E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tremities Well Perfused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0AC3D" w14:textId="773691C9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7 (2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C8A68" w14:textId="730A8F58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14 (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6A75A" w14:textId="24FED30B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0.902</w:t>
            </w:r>
          </w:p>
        </w:tc>
      </w:tr>
      <w:tr w:rsidR="00C642B5" w:rsidRPr="00B21F96" w14:paraId="1C31204A" w14:textId="77777777" w:rsidTr="003C2FAD">
        <w:trPr>
          <w:trHeight w:val="276"/>
          <w:jc w:val="center"/>
        </w:trPr>
        <w:tc>
          <w:tcPr>
            <w:tcW w:w="2526" w:type="dxa"/>
            <w:tcBorders>
              <w:right w:val="single" w:sz="4" w:space="0" w:color="auto"/>
            </w:tcBorders>
            <w:noWrap/>
            <w:hideMark/>
          </w:tcPr>
          <w:p w14:paraId="42C719E0" w14:textId="4D90A958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tal Pulse Grade (Mean ± SD)</w:t>
            </w:r>
            <w:r w:rsidRPr="004870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‡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89065" w14:textId="35F9472F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873B7" w14:textId="372CA75F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CB469" w14:textId="77777777" w:rsidR="00C642B5" w:rsidRPr="00487010" w:rsidRDefault="00C642B5" w:rsidP="00C642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70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</w:rPr>
              <w:t>0.1083</w:t>
            </w:r>
          </w:p>
          <w:p w14:paraId="034C2B98" w14:textId="5AE6719E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42B5" w:rsidRPr="00B21F96" w14:paraId="0656A4D0" w14:textId="77777777" w:rsidTr="003C2FAD">
        <w:trPr>
          <w:trHeight w:val="276"/>
          <w:jc w:val="center"/>
        </w:trPr>
        <w:tc>
          <w:tcPr>
            <w:tcW w:w="2526" w:type="dxa"/>
            <w:tcBorders>
              <w:right w:val="single" w:sz="4" w:space="0" w:color="auto"/>
            </w:tcBorders>
            <w:noWrap/>
            <w:hideMark/>
          </w:tcPr>
          <w:p w14:paraId="23B087F6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er Extremity Edema Present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CA103" w14:textId="777777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9D637" w14:textId="45ECF628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3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BEBED" w14:textId="3C531209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642B5" w:rsidRPr="00B21F96" w14:paraId="38E8F752" w14:textId="77777777" w:rsidTr="003C2FAD">
        <w:trPr>
          <w:trHeight w:val="276"/>
          <w:jc w:val="center"/>
        </w:trPr>
        <w:tc>
          <w:tcPr>
            <w:tcW w:w="2526" w:type="dxa"/>
            <w:tcBorders>
              <w:right w:val="single" w:sz="4" w:space="0" w:color="auto"/>
            </w:tcBorders>
            <w:noWrap/>
            <w:hideMark/>
          </w:tcPr>
          <w:p w14:paraId="44FD7E81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Extremity Finding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AE484" w14:textId="777777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D8B00" w14:textId="2A5D0C33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A39D1" w14:textId="36402B6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642B5" w:rsidRPr="00B21F96" w14:paraId="69D84B35" w14:textId="77777777" w:rsidTr="003C2FAD">
        <w:trPr>
          <w:trHeight w:val="276"/>
          <w:jc w:val="center"/>
        </w:trPr>
        <w:tc>
          <w:tcPr>
            <w:tcW w:w="2526" w:type="dxa"/>
            <w:noWrap/>
            <w:hideMark/>
          </w:tcPr>
          <w:p w14:paraId="34990C76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creased Range of Motion to Any Joint</w:t>
            </w:r>
          </w:p>
        </w:tc>
        <w:tc>
          <w:tcPr>
            <w:tcW w:w="2591" w:type="dxa"/>
            <w:noWrap/>
            <w:hideMark/>
          </w:tcPr>
          <w:p w14:paraId="6E7FE4C7" w14:textId="560DACF0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12 (4)</w:t>
            </w:r>
          </w:p>
        </w:tc>
        <w:tc>
          <w:tcPr>
            <w:tcW w:w="2589" w:type="dxa"/>
            <w:noWrap/>
            <w:hideMark/>
          </w:tcPr>
          <w:p w14:paraId="3B78A54C" w14:textId="3984A053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8 (1)</w:t>
            </w:r>
          </w:p>
        </w:tc>
        <w:tc>
          <w:tcPr>
            <w:tcW w:w="1260" w:type="dxa"/>
            <w:noWrap/>
            <w:hideMark/>
          </w:tcPr>
          <w:p w14:paraId="1E6A29F4" w14:textId="2185173E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C642B5" w:rsidRPr="00B21F96" w14:paraId="56D0F85B" w14:textId="77777777" w:rsidTr="003C2FAD">
        <w:trPr>
          <w:trHeight w:val="276"/>
          <w:jc w:val="center"/>
        </w:trPr>
        <w:tc>
          <w:tcPr>
            <w:tcW w:w="2526" w:type="dxa"/>
            <w:noWrap/>
            <w:hideMark/>
          </w:tcPr>
          <w:p w14:paraId="29CA1ABB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Joint Effusion Present</w:t>
            </w:r>
          </w:p>
        </w:tc>
        <w:tc>
          <w:tcPr>
            <w:tcW w:w="2591" w:type="dxa"/>
            <w:noWrap/>
            <w:hideMark/>
          </w:tcPr>
          <w:p w14:paraId="49702FAE" w14:textId="0F917E8A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589" w:type="dxa"/>
            <w:noWrap/>
            <w:hideMark/>
          </w:tcPr>
          <w:p w14:paraId="6FE20571" w14:textId="104E18F3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260" w:type="dxa"/>
            <w:noWrap/>
            <w:hideMark/>
          </w:tcPr>
          <w:p w14:paraId="4CF7BB15" w14:textId="1ED1D2D0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642B5" w:rsidRPr="00B21F96" w14:paraId="0E3359C0" w14:textId="77777777" w:rsidTr="003C2FAD">
        <w:trPr>
          <w:trHeight w:val="276"/>
          <w:jc w:val="center"/>
        </w:trPr>
        <w:tc>
          <w:tcPr>
            <w:tcW w:w="2526" w:type="dxa"/>
            <w:noWrap/>
            <w:hideMark/>
          </w:tcPr>
          <w:p w14:paraId="29D4B232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y Musculoskeletal Tenderness</w:t>
            </w:r>
          </w:p>
        </w:tc>
        <w:tc>
          <w:tcPr>
            <w:tcW w:w="2591" w:type="dxa"/>
            <w:noWrap/>
            <w:hideMark/>
          </w:tcPr>
          <w:p w14:paraId="5FC4FAA9" w14:textId="31B1E1E0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12 (4)</w:t>
            </w:r>
          </w:p>
        </w:tc>
        <w:tc>
          <w:tcPr>
            <w:tcW w:w="2589" w:type="dxa"/>
            <w:noWrap/>
            <w:hideMark/>
          </w:tcPr>
          <w:p w14:paraId="22D0FEB6" w14:textId="777777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260" w:type="dxa"/>
            <w:noWrap/>
            <w:hideMark/>
          </w:tcPr>
          <w:p w14:paraId="46C85360" w14:textId="4C5BE7B5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C642B5" w:rsidRPr="00B21F96" w14:paraId="1ABFEF1A" w14:textId="77777777" w:rsidTr="003C2FAD">
        <w:trPr>
          <w:trHeight w:val="276"/>
          <w:jc w:val="center"/>
        </w:trPr>
        <w:tc>
          <w:tcPr>
            <w:tcW w:w="8966" w:type="dxa"/>
            <w:gridSpan w:val="4"/>
            <w:noWrap/>
            <w:hideMark/>
          </w:tcPr>
          <w:p w14:paraId="6306E65A" w14:textId="3F06ADEC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uro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gic</w:t>
            </w: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xam Maneuvers</w:t>
            </w:r>
          </w:p>
        </w:tc>
      </w:tr>
      <w:tr w:rsidR="00C642B5" w:rsidRPr="00B21F96" w14:paraId="0B4ADD85" w14:textId="77777777" w:rsidTr="003C2FAD">
        <w:trPr>
          <w:trHeight w:val="276"/>
          <w:jc w:val="center"/>
        </w:trPr>
        <w:tc>
          <w:tcPr>
            <w:tcW w:w="2526" w:type="dxa"/>
            <w:noWrap/>
          </w:tcPr>
          <w:p w14:paraId="50447B35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normal Gait</w:t>
            </w:r>
          </w:p>
        </w:tc>
        <w:tc>
          <w:tcPr>
            <w:tcW w:w="2591" w:type="dxa"/>
          </w:tcPr>
          <w:p w14:paraId="6E377405" w14:textId="3E3CDEA4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589" w:type="dxa"/>
          </w:tcPr>
          <w:p w14:paraId="606AE6DD" w14:textId="777777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260" w:type="dxa"/>
          </w:tcPr>
          <w:p w14:paraId="0027A0A7" w14:textId="40660B1F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642B5" w:rsidRPr="00B21F96" w14:paraId="2D730D3F" w14:textId="77777777" w:rsidTr="003C2FAD">
        <w:trPr>
          <w:trHeight w:val="276"/>
          <w:jc w:val="center"/>
        </w:trPr>
        <w:tc>
          <w:tcPr>
            <w:tcW w:w="2526" w:type="dxa"/>
            <w:noWrap/>
            <w:hideMark/>
          </w:tcPr>
          <w:p w14:paraId="5220E94B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normal Muscle Tone</w:t>
            </w:r>
          </w:p>
        </w:tc>
        <w:tc>
          <w:tcPr>
            <w:tcW w:w="2591" w:type="dxa"/>
            <w:noWrap/>
            <w:hideMark/>
          </w:tcPr>
          <w:p w14:paraId="53A2D061" w14:textId="777777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589" w:type="dxa"/>
            <w:noWrap/>
            <w:hideMark/>
          </w:tcPr>
          <w:p w14:paraId="28210A9B" w14:textId="777777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260" w:type="dxa"/>
            <w:noWrap/>
            <w:hideMark/>
          </w:tcPr>
          <w:p w14:paraId="16A0AF55" w14:textId="765759AE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642B5" w:rsidRPr="00B21F96" w14:paraId="06FDB2B9" w14:textId="77777777" w:rsidTr="003C2FAD">
        <w:trPr>
          <w:trHeight w:val="276"/>
          <w:jc w:val="center"/>
        </w:trPr>
        <w:tc>
          <w:tcPr>
            <w:tcW w:w="2526" w:type="dxa"/>
            <w:noWrap/>
          </w:tcPr>
          <w:p w14:paraId="4F65BF24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normal Romberg Test</w:t>
            </w:r>
          </w:p>
        </w:tc>
        <w:tc>
          <w:tcPr>
            <w:tcW w:w="2591" w:type="dxa"/>
          </w:tcPr>
          <w:p w14:paraId="0D62B5B4" w14:textId="777777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589" w:type="dxa"/>
          </w:tcPr>
          <w:p w14:paraId="1EE163E7" w14:textId="777777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260" w:type="dxa"/>
          </w:tcPr>
          <w:p w14:paraId="47C26085" w14:textId="777777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642B5" w:rsidRPr="00B21F96" w14:paraId="7130DBD7" w14:textId="77777777" w:rsidTr="003C2FAD">
        <w:trPr>
          <w:trHeight w:val="276"/>
          <w:jc w:val="center"/>
        </w:trPr>
        <w:tc>
          <w:tcPr>
            <w:tcW w:w="2526" w:type="dxa"/>
            <w:noWrap/>
            <w:hideMark/>
          </w:tcPr>
          <w:p w14:paraId="4DBE25F8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normal Heel to Shin Test</w:t>
            </w:r>
          </w:p>
        </w:tc>
        <w:tc>
          <w:tcPr>
            <w:tcW w:w="2591" w:type="dxa"/>
            <w:noWrap/>
            <w:hideMark/>
          </w:tcPr>
          <w:p w14:paraId="12C36EDE" w14:textId="777777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589" w:type="dxa"/>
            <w:noWrap/>
            <w:hideMark/>
          </w:tcPr>
          <w:p w14:paraId="6E80F0F8" w14:textId="777777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260" w:type="dxa"/>
            <w:noWrap/>
            <w:hideMark/>
          </w:tcPr>
          <w:p w14:paraId="63A94E61" w14:textId="777777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642B5" w:rsidRPr="00B21F96" w14:paraId="7D324B67" w14:textId="77777777" w:rsidTr="003C2FAD">
        <w:trPr>
          <w:trHeight w:val="276"/>
          <w:jc w:val="center"/>
        </w:trPr>
        <w:tc>
          <w:tcPr>
            <w:tcW w:w="2526" w:type="dxa"/>
            <w:noWrap/>
            <w:hideMark/>
          </w:tcPr>
          <w:p w14:paraId="7A6EC9ED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normal Finger to Nose Test</w:t>
            </w:r>
          </w:p>
        </w:tc>
        <w:tc>
          <w:tcPr>
            <w:tcW w:w="2591" w:type="dxa"/>
            <w:noWrap/>
            <w:hideMark/>
          </w:tcPr>
          <w:p w14:paraId="07458F00" w14:textId="777777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2589" w:type="dxa"/>
            <w:noWrap/>
            <w:hideMark/>
          </w:tcPr>
          <w:p w14:paraId="128B96E5" w14:textId="777777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260" w:type="dxa"/>
            <w:noWrap/>
            <w:hideMark/>
          </w:tcPr>
          <w:p w14:paraId="102882E5" w14:textId="777777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642B5" w:rsidRPr="00B21F96" w14:paraId="4207FB69" w14:textId="77777777" w:rsidTr="003C2FAD">
        <w:trPr>
          <w:trHeight w:val="276"/>
          <w:jc w:val="center"/>
        </w:trPr>
        <w:tc>
          <w:tcPr>
            <w:tcW w:w="2526" w:type="dxa"/>
            <w:noWrap/>
            <w:hideMark/>
          </w:tcPr>
          <w:p w14:paraId="0D83A1D0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normal Knee Pat Test</w:t>
            </w:r>
          </w:p>
        </w:tc>
        <w:tc>
          <w:tcPr>
            <w:tcW w:w="2591" w:type="dxa"/>
            <w:noWrap/>
            <w:hideMark/>
          </w:tcPr>
          <w:p w14:paraId="0DE3518D" w14:textId="777777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589" w:type="dxa"/>
            <w:noWrap/>
            <w:hideMark/>
          </w:tcPr>
          <w:p w14:paraId="64BC4F69" w14:textId="777777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260" w:type="dxa"/>
            <w:noWrap/>
            <w:hideMark/>
          </w:tcPr>
          <w:p w14:paraId="273F4A09" w14:textId="777777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642B5" w:rsidRPr="00B21F96" w14:paraId="625C6B04" w14:textId="77777777" w:rsidTr="003C2FAD">
        <w:trPr>
          <w:trHeight w:val="276"/>
          <w:jc w:val="center"/>
        </w:trPr>
        <w:tc>
          <w:tcPr>
            <w:tcW w:w="2526" w:type="dxa"/>
            <w:noWrap/>
            <w:hideMark/>
          </w:tcPr>
          <w:p w14:paraId="4744B134" w14:textId="77777777" w:rsidR="00C642B5" w:rsidRPr="00487010" w:rsidRDefault="00C642B5" w:rsidP="00C642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normal Heel Walk</w:t>
            </w:r>
          </w:p>
        </w:tc>
        <w:tc>
          <w:tcPr>
            <w:tcW w:w="2591" w:type="dxa"/>
            <w:noWrap/>
            <w:hideMark/>
          </w:tcPr>
          <w:p w14:paraId="314EEB5D" w14:textId="77777777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589" w:type="dxa"/>
            <w:noWrap/>
            <w:hideMark/>
          </w:tcPr>
          <w:p w14:paraId="3BA80F99" w14:textId="1E48F171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260" w:type="dxa"/>
            <w:noWrap/>
            <w:hideMark/>
          </w:tcPr>
          <w:p w14:paraId="396B3EFE" w14:textId="69950855" w:rsidR="00C642B5" w:rsidRPr="00487010" w:rsidRDefault="00C642B5" w:rsidP="00C642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642B5" w:rsidRPr="0080748A" w14:paraId="35746404" w14:textId="77777777" w:rsidTr="003C2FAD">
        <w:trPr>
          <w:trHeight w:val="276"/>
          <w:jc w:val="center"/>
        </w:trPr>
        <w:tc>
          <w:tcPr>
            <w:tcW w:w="8966" w:type="dxa"/>
            <w:gridSpan w:val="4"/>
            <w:tcBorders>
              <w:left w:val="nil"/>
              <w:bottom w:val="nil"/>
              <w:right w:val="nil"/>
            </w:tcBorders>
            <w:noWrap/>
          </w:tcPr>
          <w:p w14:paraId="0B7F8094" w14:textId="76AE893E" w:rsidR="00C642B5" w:rsidRPr="00487010" w:rsidRDefault="00C642B5" w:rsidP="00C642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Abbreviations: BMI, Body Mass Index; EOMI, Extra Ocular Muscles Intact; PERRLA, Pupils Equally Round and Reactive to Light and Accommod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4870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 xml:space="preserve">Pearson’s Chi-Squared Test; </w:t>
            </w:r>
            <w:r w:rsidRPr="004870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 xml:space="preserve">Result Only Includes Individuals Aged ≥ 15 Years; </w:t>
            </w:r>
            <w:r w:rsidRPr="004870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</w:t>
            </w:r>
            <w:r w:rsidRPr="00487010">
              <w:rPr>
                <w:rFonts w:ascii="Times New Roman" w:hAnsi="Times New Roman" w:cs="Times New Roman"/>
                <w:sz w:val="16"/>
                <w:szCs w:val="16"/>
              </w:rPr>
              <w:t>Student’s T-Test</w:t>
            </w:r>
          </w:p>
        </w:tc>
      </w:tr>
    </w:tbl>
    <w:p w14:paraId="2A30C59B" w14:textId="77777777" w:rsidR="0010418B" w:rsidRDefault="0010418B"/>
    <w:p w14:paraId="5427B2B5" w14:textId="1A5574A4" w:rsidR="0010418B" w:rsidRDefault="0010418B"/>
    <w:p w14:paraId="75DC211E" w14:textId="56C90D07" w:rsidR="0010418B" w:rsidRDefault="0010418B"/>
    <w:p w14:paraId="7A05B868" w14:textId="48805914" w:rsidR="001E33AE" w:rsidRDefault="001E33AE"/>
    <w:p w14:paraId="7EE6324C" w14:textId="60248C3D" w:rsidR="001E33AE" w:rsidRDefault="001E33AE"/>
    <w:p w14:paraId="7524D919" w14:textId="21A9853A" w:rsidR="001E33AE" w:rsidRDefault="001E33AE"/>
    <w:p w14:paraId="7F68C055" w14:textId="523C89AA" w:rsidR="001E33AE" w:rsidRDefault="001E33AE"/>
    <w:p w14:paraId="777A2AA7" w14:textId="24C34679" w:rsidR="004813D2" w:rsidRDefault="004813D2"/>
    <w:p w14:paraId="727368E5" w14:textId="508C0A55" w:rsidR="004813D2" w:rsidRDefault="004813D2"/>
    <w:p w14:paraId="27754382" w14:textId="77777777" w:rsidR="004813D2" w:rsidRDefault="004813D2"/>
    <w:p w14:paraId="64230433" w14:textId="2E65045A" w:rsidR="001E33AE" w:rsidRDefault="001E33AE"/>
    <w:p w14:paraId="7464B2C7" w14:textId="698FD3F4" w:rsidR="001E33AE" w:rsidRPr="001E33AE" w:rsidRDefault="001E33A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Figure </w:t>
      </w:r>
      <w:proofErr w:type="spellStart"/>
      <w:r w:rsidR="008531AE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proofErr w:type="spellEnd"/>
      <w:r w:rsidRPr="00DB5917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Decision Tree Modeling Predicting Sensorineural or Mixed Hearing Loss Among EVD Survivors</w:t>
      </w:r>
    </w:p>
    <w:p w14:paraId="7EE7FEA4" w14:textId="40F80AE4" w:rsidR="0010418B" w:rsidRDefault="00E87249" w:rsidP="00E87249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6468240A" wp14:editId="42AFA43A">
            <wp:extent cx="5448475" cy="3749862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5781" cy="37617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E7922A" w14:textId="48DC3F90" w:rsidR="001E33AE" w:rsidRDefault="001E33AE" w:rsidP="001E33AE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cision tree modelling produced the following algorithm to detect the most common form of hearing loss noted among EVD survivors.</w:t>
      </w:r>
      <w:r w:rsidR="00E87249">
        <w:rPr>
          <w:rFonts w:ascii="Times New Roman" w:hAnsi="Times New Roman" w:cs="Times New Roman"/>
        </w:rPr>
        <w:t xml:space="preserve"> Prevalence of hearing loss at each node displayed in parentheses.</w:t>
      </w:r>
      <w:r>
        <w:rPr>
          <w:rFonts w:ascii="Times New Roman" w:hAnsi="Times New Roman" w:cs="Times New Roman"/>
        </w:rPr>
        <w:t xml:space="preserve"> Model characteristics presented in table underneath model.</w:t>
      </w:r>
    </w:p>
    <w:p w14:paraId="24124071" w14:textId="6B3EF9E7" w:rsidR="00EB2526" w:rsidRDefault="00EB2526" w:rsidP="001E33AE">
      <w:pPr>
        <w:ind w:left="720"/>
        <w:rPr>
          <w:rFonts w:ascii="Times New Roman" w:hAnsi="Times New Roman" w:cs="Times New Roman"/>
        </w:rPr>
      </w:pPr>
    </w:p>
    <w:p w14:paraId="6A05FE5D" w14:textId="1760C53E" w:rsidR="00EB2526" w:rsidRDefault="00EB2526" w:rsidP="00EB2526">
      <w:pPr>
        <w:rPr>
          <w:rFonts w:ascii="Times New Roman" w:hAnsi="Times New Roman" w:cs="Times New Roman"/>
        </w:rPr>
      </w:pPr>
    </w:p>
    <w:p w14:paraId="767BA014" w14:textId="7FB9272F" w:rsidR="00D354FD" w:rsidRDefault="00D354FD" w:rsidP="00EB2526">
      <w:pPr>
        <w:rPr>
          <w:rFonts w:ascii="Times New Roman" w:hAnsi="Times New Roman" w:cs="Times New Roman"/>
        </w:rPr>
      </w:pPr>
    </w:p>
    <w:p w14:paraId="7D212317" w14:textId="7B4C34A5" w:rsidR="00D354FD" w:rsidRDefault="00D354FD" w:rsidP="00EB2526">
      <w:pPr>
        <w:rPr>
          <w:rFonts w:ascii="Times New Roman" w:hAnsi="Times New Roman" w:cs="Times New Roman"/>
        </w:rPr>
      </w:pPr>
    </w:p>
    <w:p w14:paraId="358C918F" w14:textId="6CB8D8EA" w:rsidR="00D354FD" w:rsidRDefault="00D354FD" w:rsidP="00EB2526">
      <w:pPr>
        <w:rPr>
          <w:rFonts w:ascii="Times New Roman" w:hAnsi="Times New Roman" w:cs="Times New Roman"/>
        </w:rPr>
      </w:pPr>
    </w:p>
    <w:p w14:paraId="0A666B2B" w14:textId="162A024D" w:rsidR="00D354FD" w:rsidRDefault="00D354FD" w:rsidP="00EB2526">
      <w:pPr>
        <w:rPr>
          <w:rFonts w:ascii="Times New Roman" w:hAnsi="Times New Roman" w:cs="Times New Roman"/>
        </w:rPr>
      </w:pPr>
    </w:p>
    <w:p w14:paraId="64A707DB" w14:textId="76E54C20" w:rsidR="00D354FD" w:rsidRDefault="00D354FD" w:rsidP="00EB2526">
      <w:pPr>
        <w:rPr>
          <w:rFonts w:ascii="Times New Roman" w:hAnsi="Times New Roman" w:cs="Times New Roman"/>
        </w:rPr>
      </w:pPr>
    </w:p>
    <w:p w14:paraId="55A65339" w14:textId="68D38540" w:rsidR="00D354FD" w:rsidRDefault="00D354FD" w:rsidP="00EB2526">
      <w:pPr>
        <w:rPr>
          <w:rFonts w:ascii="Times New Roman" w:hAnsi="Times New Roman" w:cs="Times New Roman"/>
        </w:rPr>
      </w:pPr>
    </w:p>
    <w:p w14:paraId="15ABD666" w14:textId="7C4CBAFA" w:rsidR="00D354FD" w:rsidRDefault="00D354FD" w:rsidP="00EB2526">
      <w:pPr>
        <w:rPr>
          <w:rFonts w:ascii="Times New Roman" w:hAnsi="Times New Roman" w:cs="Times New Roman"/>
        </w:rPr>
      </w:pPr>
    </w:p>
    <w:p w14:paraId="26AE044E" w14:textId="7CE7E4FF" w:rsidR="00D354FD" w:rsidRDefault="00D354FD" w:rsidP="00EB2526">
      <w:pPr>
        <w:rPr>
          <w:rFonts w:ascii="Times New Roman" w:hAnsi="Times New Roman" w:cs="Times New Roman"/>
        </w:rPr>
      </w:pPr>
    </w:p>
    <w:p w14:paraId="67490179" w14:textId="77777777" w:rsidR="00D354FD" w:rsidRDefault="00D354FD" w:rsidP="00EB2526">
      <w:pPr>
        <w:rPr>
          <w:rFonts w:ascii="Times New Roman" w:hAnsi="Times New Roman" w:cs="Times New Roman"/>
        </w:rPr>
      </w:pPr>
    </w:p>
    <w:p w14:paraId="661319B6" w14:textId="523CEDEE" w:rsidR="001E33AE" w:rsidRDefault="00EB252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8531AE"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3. Odds Ratios of Logistic Regression Analysis of Sensorineural or Mixed Hearing Loss Among EVD Surviv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431"/>
        <w:gridCol w:w="2245"/>
      </w:tblGrid>
      <w:tr w:rsidR="00EB2526" w14:paraId="647A1E42" w14:textId="77777777" w:rsidTr="0007559F">
        <w:tc>
          <w:tcPr>
            <w:tcW w:w="2337" w:type="dxa"/>
          </w:tcPr>
          <w:p w14:paraId="4D5603A1" w14:textId="37F2F697" w:rsidR="00EB2526" w:rsidRDefault="0077675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gregate Variable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77D60FE7" w14:textId="4C20E5B0" w:rsidR="00EB2526" w:rsidRDefault="0077675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dds Ratio (95% CI)</w:t>
            </w: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14:paraId="6A2CF7A4" w14:textId="7479C9CF" w:rsidR="00EB2526" w:rsidRDefault="0077675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 prior to control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5A254FFA" w14:textId="23D065CC" w:rsidR="00EB2526" w:rsidRDefault="0077675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 after control</w:t>
            </w:r>
          </w:p>
        </w:tc>
      </w:tr>
      <w:tr w:rsidR="0007559F" w14:paraId="48AE3C3F" w14:textId="77777777" w:rsidTr="0007559F">
        <w:tc>
          <w:tcPr>
            <w:tcW w:w="2337" w:type="dxa"/>
          </w:tcPr>
          <w:p w14:paraId="3BE7AE28" w14:textId="1A0E6B58" w:rsidR="0007559F" w:rsidRDefault="0007559F" w:rsidP="000755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ner and Middle Ear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108C0" w14:textId="4335AFF5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3.79 (1.98 - 7.08)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898DE3" w14:textId="643E40EB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14F2AB" w14:textId="434D62AB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7559F" w14:paraId="3BB4A355" w14:textId="77777777" w:rsidTr="0007559F">
        <w:tc>
          <w:tcPr>
            <w:tcW w:w="2337" w:type="dxa"/>
          </w:tcPr>
          <w:p w14:paraId="5F4A2A95" w14:textId="5348CDBB" w:rsidR="0007559F" w:rsidRDefault="0007559F" w:rsidP="000755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phthalmologic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506CF9" w14:textId="7DAC2E08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2.32 (1.28 - 4.13)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7153F1" w14:textId="0ACF1829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AE02F7" w14:textId="45DE8ECC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07559F" w14:paraId="40CE877B" w14:textId="77777777" w:rsidTr="0007559F">
        <w:tc>
          <w:tcPr>
            <w:tcW w:w="2337" w:type="dxa"/>
          </w:tcPr>
          <w:p w14:paraId="1BEAD969" w14:textId="1F2BC2D0" w:rsidR="0007559F" w:rsidRDefault="0007559F" w:rsidP="000755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sychiatric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A34958" w14:textId="516ED58D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2.3 (1.12 - 4.53)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417149" w14:textId="061900E7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A3DFD4" w14:textId="08445AC3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07559F" w14:paraId="2CC2A1AF" w14:textId="77777777" w:rsidTr="0007559F">
        <w:tc>
          <w:tcPr>
            <w:tcW w:w="2337" w:type="dxa"/>
          </w:tcPr>
          <w:p w14:paraId="4E304DC1" w14:textId="31A12EDC" w:rsidR="0007559F" w:rsidRDefault="0007559F" w:rsidP="000755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urologic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3B750" w14:textId="24036AC0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2.04 (1.08 - 4.16)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3C3581" w14:textId="415AB133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DD6D9B" w14:textId="3F4FEB99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0.04</w:t>
            </w:r>
            <w:r w:rsidR="00031F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7559F" w14:paraId="55742C7F" w14:textId="77777777" w:rsidTr="0007559F">
        <w:tc>
          <w:tcPr>
            <w:tcW w:w="2337" w:type="dxa"/>
          </w:tcPr>
          <w:p w14:paraId="41C19043" w14:textId="45A28485" w:rsidR="0007559F" w:rsidRDefault="0007559F" w:rsidP="000755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ulmonary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C84470" w14:textId="32230A23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0.37 (0.15 - 0.81)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F65E51" w14:textId="4D9BE3EB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D3D44" w14:textId="70838E47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07559F" w14:paraId="0DB72F7C" w14:textId="77777777" w:rsidTr="0007559F">
        <w:tc>
          <w:tcPr>
            <w:tcW w:w="2337" w:type="dxa"/>
          </w:tcPr>
          <w:p w14:paraId="64DBF953" w14:textId="4A11FE78" w:rsidR="0007559F" w:rsidRDefault="0007559F" w:rsidP="000755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sculoskeletal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8C249" w14:textId="7270205A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1.374 (0.75 - 2.471)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426242" w14:textId="3B32C570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0.295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C03B7D" w14:textId="780E0FDD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0.54</w:t>
            </w:r>
            <w:r w:rsidR="00031F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7559F" w14:paraId="48E6B145" w14:textId="77777777" w:rsidTr="0007559F">
        <w:tc>
          <w:tcPr>
            <w:tcW w:w="2337" w:type="dxa"/>
          </w:tcPr>
          <w:p w14:paraId="47A5724D" w14:textId="12D62CB3" w:rsidR="0007559F" w:rsidRDefault="0007559F" w:rsidP="000755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rdiac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1ECE0A" w14:textId="52961D32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1.3 (0.673 - 2.421)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315DA" w14:textId="49E8AE9D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0.422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9F2DD" w14:textId="7E7FA39C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0.482</w:t>
            </w:r>
          </w:p>
        </w:tc>
      </w:tr>
      <w:tr w:rsidR="0007559F" w14:paraId="5E670A4F" w14:textId="77777777" w:rsidTr="0007559F">
        <w:tc>
          <w:tcPr>
            <w:tcW w:w="2337" w:type="dxa"/>
          </w:tcPr>
          <w:p w14:paraId="0725A04B" w14:textId="696134C8" w:rsidR="0007559F" w:rsidRDefault="0007559F" w:rsidP="0007559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UroRenal</w:t>
            </w:r>
            <w:proofErr w:type="spellEnd"/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83239A" w14:textId="63EAF4C8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1.214 (0.402 - 3.186)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F9BA4A" w14:textId="64C519CD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0.71</w:t>
            </w:r>
            <w:r w:rsidR="00031F5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C7F92" w14:textId="0647B42A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0.723</w:t>
            </w:r>
          </w:p>
        </w:tc>
      </w:tr>
      <w:tr w:rsidR="0007559F" w14:paraId="16F0A689" w14:textId="77777777" w:rsidTr="0007559F">
        <w:tc>
          <w:tcPr>
            <w:tcW w:w="2337" w:type="dxa"/>
          </w:tcPr>
          <w:p w14:paraId="63B36418" w14:textId="1A04414A" w:rsidR="0007559F" w:rsidRDefault="0007559F" w:rsidP="000755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haryngeal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13D338" w14:textId="47BD92E5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1.053 (0.426 - 2.36)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9AF7C4" w14:textId="07D77074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0.905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1FEDBF" w14:textId="6F01B74B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0.712</w:t>
            </w:r>
          </w:p>
        </w:tc>
      </w:tr>
      <w:tr w:rsidR="0007559F" w14:paraId="111887B9" w14:textId="77777777" w:rsidTr="0007559F">
        <w:tc>
          <w:tcPr>
            <w:tcW w:w="2337" w:type="dxa"/>
          </w:tcPr>
          <w:p w14:paraId="5B800478" w14:textId="226E07C2" w:rsidR="0007559F" w:rsidRDefault="0007559F" w:rsidP="000755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productive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384C95" w14:textId="4EB926CB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1.037 (0.578 - 1.799)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DECA91" w14:textId="3C91C56E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0.9</w:t>
            </w:r>
            <w:r w:rsidR="00031F56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0DFFBC" w14:textId="7FAE8D95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0.651</w:t>
            </w:r>
          </w:p>
        </w:tc>
      </w:tr>
      <w:tr w:rsidR="0007559F" w14:paraId="48B4335B" w14:textId="77777777" w:rsidTr="0007559F">
        <w:tc>
          <w:tcPr>
            <w:tcW w:w="2337" w:type="dxa"/>
          </w:tcPr>
          <w:p w14:paraId="53C562B4" w14:textId="77F607EC" w:rsidR="0007559F" w:rsidRDefault="0007559F" w:rsidP="000755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astrointestinal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8782B" w14:textId="30121E27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1.032 (0.557 - 1.85)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6EF3A" w14:textId="667A82EA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0.917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A4433C" w14:textId="04FD3988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0.597</w:t>
            </w:r>
          </w:p>
        </w:tc>
      </w:tr>
      <w:tr w:rsidR="0007559F" w14:paraId="384498B6" w14:textId="77777777" w:rsidTr="0007559F">
        <w:tc>
          <w:tcPr>
            <w:tcW w:w="2337" w:type="dxa"/>
          </w:tcPr>
          <w:p w14:paraId="16E77ABF" w14:textId="66520C47" w:rsidR="0007559F" w:rsidRDefault="0007559F" w:rsidP="000755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ystemic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5CAF81" w14:textId="421B80EE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0.892 (0.306 - 3.797)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C5B199" w14:textId="0194C6D0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0.854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3AE3DE" w14:textId="439BDA13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0.735</w:t>
            </w:r>
          </w:p>
        </w:tc>
      </w:tr>
      <w:tr w:rsidR="0007559F" w14:paraId="3F779A26" w14:textId="77777777" w:rsidTr="0007559F">
        <w:tc>
          <w:tcPr>
            <w:tcW w:w="2337" w:type="dxa"/>
            <w:tcBorders>
              <w:bottom w:val="single" w:sz="4" w:space="0" w:color="auto"/>
            </w:tcBorders>
          </w:tcPr>
          <w:p w14:paraId="68BD9E5A" w14:textId="091006FA" w:rsidR="0007559F" w:rsidRDefault="0007559F" w:rsidP="000755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rmatologic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70C54D" w14:textId="342DFE3B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0.822 (0.358 - 1.725)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4DF64F" w14:textId="4D09F3CD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0.623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EF1EA6" w14:textId="11DAF02B" w:rsidR="0007559F" w:rsidRPr="0007559F" w:rsidRDefault="0007559F" w:rsidP="00075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59F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</w:tr>
      <w:tr w:rsidR="0007559F" w14:paraId="35A1F7D1" w14:textId="77777777" w:rsidTr="00831252">
        <w:tc>
          <w:tcPr>
            <w:tcW w:w="9350" w:type="dxa"/>
            <w:gridSpan w:val="4"/>
            <w:tcBorders>
              <w:left w:val="nil"/>
              <w:bottom w:val="nil"/>
              <w:right w:val="nil"/>
            </w:tcBorders>
          </w:tcPr>
          <w:p w14:paraId="220BB16A" w14:textId="37DF29BE" w:rsidR="0007559F" w:rsidRPr="0007559F" w:rsidRDefault="0007559F" w:rsidP="0007559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55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-values are displayed prior to and after control of age</w:t>
            </w:r>
          </w:p>
        </w:tc>
      </w:tr>
    </w:tbl>
    <w:p w14:paraId="1CE8179E" w14:textId="77777777" w:rsidR="00EB2526" w:rsidRPr="00EB2526" w:rsidRDefault="00EB2526">
      <w:pPr>
        <w:rPr>
          <w:rFonts w:ascii="Times New Roman" w:hAnsi="Times New Roman" w:cs="Times New Roman"/>
          <w:b/>
          <w:bCs/>
        </w:rPr>
      </w:pPr>
    </w:p>
    <w:sectPr w:rsidR="00EB2526" w:rsidRPr="00EB2526" w:rsidSect="00853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3E3442"/>
    <w:multiLevelType w:val="hybridMultilevel"/>
    <w:tmpl w:val="0D2CD1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4B7C0F"/>
    <w:multiLevelType w:val="hybridMultilevel"/>
    <w:tmpl w:val="4D8AFC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743631"/>
    <w:multiLevelType w:val="hybridMultilevel"/>
    <w:tmpl w:val="357AE0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EC0ED4"/>
    <w:multiLevelType w:val="hybridMultilevel"/>
    <w:tmpl w:val="774E83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21732C"/>
    <w:multiLevelType w:val="hybridMultilevel"/>
    <w:tmpl w:val="FDC8AF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CF009C"/>
    <w:multiLevelType w:val="hybridMultilevel"/>
    <w:tmpl w:val="41E661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895F44"/>
    <w:multiLevelType w:val="hybridMultilevel"/>
    <w:tmpl w:val="9558F0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75522B"/>
    <w:multiLevelType w:val="hybridMultilevel"/>
    <w:tmpl w:val="A34C02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E416EA"/>
    <w:multiLevelType w:val="hybridMultilevel"/>
    <w:tmpl w:val="AD82CB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1A178D"/>
    <w:multiLevelType w:val="hybridMultilevel"/>
    <w:tmpl w:val="7340BB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620211"/>
    <w:multiLevelType w:val="hybridMultilevel"/>
    <w:tmpl w:val="85826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8B7A2C"/>
    <w:multiLevelType w:val="hybridMultilevel"/>
    <w:tmpl w:val="7AE07D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6B1E1F"/>
    <w:multiLevelType w:val="hybridMultilevel"/>
    <w:tmpl w:val="387679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EB959A9"/>
    <w:multiLevelType w:val="hybridMultilevel"/>
    <w:tmpl w:val="41BEA8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5"/>
  </w:num>
  <w:num w:numId="3">
    <w:abstractNumId w:val="13"/>
  </w:num>
  <w:num w:numId="4">
    <w:abstractNumId w:val="4"/>
  </w:num>
  <w:num w:numId="5">
    <w:abstractNumId w:val="1"/>
  </w:num>
  <w:num w:numId="6">
    <w:abstractNumId w:val="10"/>
  </w:num>
  <w:num w:numId="7">
    <w:abstractNumId w:val="0"/>
  </w:num>
  <w:num w:numId="8">
    <w:abstractNumId w:val="9"/>
  </w:num>
  <w:num w:numId="9">
    <w:abstractNumId w:val="12"/>
  </w:num>
  <w:num w:numId="10">
    <w:abstractNumId w:val="6"/>
  </w:num>
  <w:num w:numId="11">
    <w:abstractNumId w:val="7"/>
  </w:num>
  <w:num w:numId="12">
    <w:abstractNumId w:val="2"/>
  </w:num>
  <w:num w:numId="13">
    <w:abstractNumId w:val="8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18B"/>
    <w:rsid w:val="00031F56"/>
    <w:rsid w:val="00035324"/>
    <w:rsid w:val="0007559F"/>
    <w:rsid w:val="000A07CA"/>
    <w:rsid w:val="000E0936"/>
    <w:rsid w:val="0010418B"/>
    <w:rsid w:val="0011501F"/>
    <w:rsid w:val="001317D8"/>
    <w:rsid w:val="00136034"/>
    <w:rsid w:val="001850E1"/>
    <w:rsid w:val="001B69A7"/>
    <w:rsid w:val="001D5C04"/>
    <w:rsid w:val="001E33AE"/>
    <w:rsid w:val="001E68FD"/>
    <w:rsid w:val="002241B1"/>
    <w:rsid w:val="0025483B"/>
    <w:rsid w:val="00274711"/>
    <w:rsid w:val="002B29FF"/>
    <w:rsid w:val="002F7909"/>
    <w:rsid w:val="00307EA5"/>
    <w:rsid w:val="00376C7C"/>
    <w:rsid w:val="003826D6"/>
    <w:rsid w:val="003854E9"/>
    <w:rsid w:val="00386E51"/>
    <w:rsid w:val="00397E52"/>
    <w:rsid w:val="003C2FAD"/>
    <w:rsid w:val="00433D9F"/>
    <w:rsid w:val="0045325C"/>
    <w:rsid w:val="00480868"/>
    <w:rsid w:val="004813D2"/>
    <w:rsid w:val="0048458B"/>
    <w:rsid w:val="00487010"/>
    <w:rsid w:val="004B1D97"/>
    <w:rsid w:val="004D0C51"/>
    <w:rsid w:val="004E713E"/>
    <w:rsid w:val="00521795"/>
    <w:rsid w:val="0052494E"/>
    <w:rsid w:val="00527EB6"/>
    <w:rsid w:val="00597040"/>
    <w:rsid w:val="005A3D74"/>
    <w:rsid w:val="005E28E4"/>
    <w:rsid w:val="005F45C7"/>
    <w:rsid w:val="006527B6"/>
    <w:rsid w:val="00662A91"/>
    <w:rsid w:val="006F39F8"/>
    <w:rsid w:val="007239FB"/>
    <w:rsid w:val="00726D53"/>
    <w:rsid w:val="00756C7E"/>
    <w:rsid w:val="00757891"/>
    <w:rsid w:val="00774EE1"/>
    <w:rsid w:val="00776751"/>
    <w:rsid w:val="007B582F"/>
    <w:rsid w:val="007F2E34"/>
    <w:rsid w:val="00804CE5"/>
    <w:rsid w:val="00807680"/>
    <w:rsid w:val="008531AE"/>
    <w:rsid w:val="008B45E4"/>
    <w:rsid w:val="008D49CA"/>
    <w:rsid w:val="00943468"/>
    <w:rsid w:val="00972FE0"/>
    <w:rsid w:val="00993E33"/>
    <w:rsid w:val="009A460E"/>
    <w:rsid w:val="009B47D4"/>
    <w:rsid w:val="009C60BF"/>
    <w:rsid w:val="00A71A8A"/>
    <w:rsid w:val="00A771EE"/>
    <w:rsid w:val="00A8248C"/>
    <w:rsid w:val="00A94F74"/>
    <w:rsid w:val="00AB01B7"/>
    <w:rsid w:val="00AE37E0"/>
    <w:rsid w:val="00AF2A31"/>
    <w:rsid w:val="00AF4F30"/>
    <w:rsid w:val="00B21F96"/>
    <w:rsid w:val="00B53A15"/>
    <w:rsid w:val="00BE5B50"/>
    <w:rsid w:val="00BF7BDF"/>
    <w:rsid w:val="00C227E1"/>
    <w:rsid w:val="00C2535F"/>
    <w:rsid w:val="00C31CCF"/>
    <w:rsid w:val="00C41C00"/>
    <w:rsid w:val="00C5173A"/>
    <w:rsid w:val="00C51BAC"/>
    <w:rsid w:val="00C642B5"/>
    <w:rsid w:val="00C7097C"/>
    <w:rsid w:val="00C7123D"/>
    <w:rsid w:val="00C947E9"/>
    <w:rsid w:val="00CA5DAD"/>
    <w:rsid w:val="00CB197E"/>
    <w:rsid w:val="00CC3E50"/>
    <w:rsid w:val="00D04ABB"/>
    <w:rsid w:val="00D30C33"/>
    <w:rsid w:val="00D354FD"/>
    <w:rsid w:val="00D907A8"/>
    <w:rsid w:val="00DB5917"/>
    <w:rsid w:val="00DC435C"/>
    <w:rsid w:val="00DE591D"/>
    <w:rsid w:val="00E16B1D"/>
    <w:rsid w:val="00E462DD"/>
    <w:rsid w:val="00E848DC"/>
    <w:rsid w:val="00E8617B"/>
    <w:rsid w:val="00E87249"/>
    <w:rsid w:val="00E928CA"/>
    <w:rsid w:val="00EB2526"/>
    <w:rsid w:val="00EB6AB9"/>
    <w:rsid w:val="00EB7EC8"/>
    <w:rsid w:val="00EC2B49"/>
    <w:rsid w:val="00EE361A"/>
    <w:rsid w:val="00EF1636"/>
    <w:rsid w:val="00F106AE"/>
    <w:rsid w:val="00F72EC9"/>
    <w:rsid w:val="00F97F98"/>
    <w:rsid w:val="00FF2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FD1F2"/>
  <w15:chartTrackingRefBased/>
  <w15:docId w15:val="{82EBA667-A189-4E39-8654-21CF3B642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1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18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041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418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041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1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1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1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18B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B47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B47D4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9B47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4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D5BDD5F3BECC49AE47906FC5837109" ma:contentTypeVersion="10" ma:contentTypeDescription="Create a new document." ma:contentTypeScope="" ma:versionID="8db95f1ed795555da37d57a2ea76a3e8">
  <xsd:schema xmlns:xsd="http://www.w3.org/2001/XMLSchema" xmlns:xs="http://www.w3.org/2001/XMLSchema" xmlns:p="http://schemas.microsoft.com/office/2006/metadata/properties" xmlns:ns3="1d8bfe37-1217-4d81-8227-c65f12c944c4" targetNamespace="http://schemas.microsoft.com/office/2006/metadata/properties" ma:root="true" ma:fieldsID="fa942ece3bee093d02b58d201be75026" ns3:_="">
    <xsd:import namespace="1d8bfe37-1217-4d81-8227-c65f12c944c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8bfe37-1217-4d81-8227-c65f12c944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3578BC2-43CF-42A4-82E2-7D99F4658EA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64A73CA-B5A5-4D3B-8FEC-CF06F29A87F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317D4AB-3819-4363-9F95-260CAFD3E2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8bfe37-1217-4d81-8227-c65f12c944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2</TotalTime>
  <Pages>6</Pages>
  <Words>1048</Words>
  <Characters>597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Ficenec</dc:creator>
  <cp:keywords/>
  <dc:description/>
  <cp:lastModifiedBy>Jenifer M.</cp:lastModifiedBy>
  <cp:revision>8</cp:revision>
  <dcterms:created xsi:type="dcterms:W3CDTF">2022-05-10T23:27:00Z</dcterms:created>
  <dcterms:modified xsi:type="dcterms:W3CDTF">2022-07-13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D5BDD5F3BECC49AE47906FC5837109</vt:lpwstr>
  </property>
</Properties>
</file>